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FF2" w:rsidRPr="00DC3189" w:rsidRDefault="00DC3189">
      <w:pPr>
        <w:rPr>
          <w:rFonts w:ascii="Times New Roman" w:hAnsi="Times New Roman" w:cs="Times New Roman"/>
        </w:rPr>
      </w:pPr>
      <w:r w:rsidRPr="00DC3189">
        <w:rPr>
          <w:rFonts w:ascii="Times New Roman" w:hAnsi="Times New Roman" w:cs="Times New Roman"/>
        </w:rPr>
        <w:t>Study protocol</w:t>
      </w:r>
    </w:p>
    <w:p w:rsidR="00DC3189" w:rsidRPr="00DC3189" w:rsidRDefault="00DC3189">
      <w:pPr>
        <w:rPr>
          <w:rFonts w:ascii="Times New Roman" w:hAnsi="Times New Roman" w:cs="Times New Roman"/>
        </w:rPr>
      </w:pPr>
      <w:r w:rsidRPr="00DC3189">
        <w:rPr>
          <w:rFonts w:ascii="Times New Roman" w:hAnsi="Times New Roman" w:cs="Times New Roman"/>
        </w:rPr>
        <w:t>1 Aims</w:t>
      </w:r>
    </w:p>
    <w:p w:rsidR="00DC3189" w:rsidRDefault="00DC3189">
      <w:pPr>
        <w:rPr>
          <w:rFonts w:ascii="Times New Roman" w:hAnsi="Times New Roman" w:cs="Times New Roman"/>
          <w:szCs w:val="21"/>
        </w:rPr>
      </w:pPr>
      <w:r w:rsidRPr="00DC3189">
        <w:rPr>
          <w:rFonts w:ascii="Times New Roman" w:hAnsi="Times New Roman" w:cs="Times New Roman"/>
        </w:rPr>
        <w:t xml:space="preserve">To investigate the efficacy and the safety of DPP-4 inhibitor in type 2 diabetes mellitus inadequately controlled on </w:t>
      </w:r>
      <w:r w:rsidRPr="00DC3189">
        <w:rPr>
          <w:rFonts w:ascii="Times New Roman" w:hAnsi="Times New Roman" w:cs="Times New Roman"/>
          <w:szCs w:val="21"/>
        </w:rPr>
        <w:t>intensive insulin therapy</w:t>
      </w:r>
      <w:r>
        <w:rPr>
          <w:rFonts w:ascii="Times New Roman" w:hAnsi="Times New Roman" w:cs="Times New Roman"/>
          <w:szCs w:val="21"/>
        </w:rPr>
        <w:t>.</w:t>
      </w:r>
    </w:p>
    <w:p w:rsidR="00DC3189" w:rsidRDefault="00DC3189">
      <w:pPr>
        <w:rPr>
          <w:rFonts w:ascii="Times New Roman" w:hAnsi="Times New Roman" w:cs="Times New Roman"/>
          <w:szCs w:val="21"/>
        </w:rPr>
      </w:pPr>
    </w:p>
    <w:p w:rsidR="00DC3189" w:rsidRDefault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 Study design</w:t>
      </w:r>
    </w:p>
    <w:p w:rsidR="00DC3189" w:rsidRDefault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rospective, open, randomized and compara</w:t>
      </w:r>
      <w:r>
        <w:rPr>
          <w:rFonts w:ascii="Times New Roman" w:hAnsi="Times New Roman" w:cs="Times New Roman"/>
        </w:rPr>
        <w:t>tive trial</w:t>
      </w:r>
    </w:p>
    <w:p w:rsidR="00DC3189" w:rsidRDefault="00DC3189">
      <w:pPr>
        <w:rPr>
          <w:rFonts w:ascii="Times New Roman" w:hAnsi="Times New Roman" w:cs="Times New Roman"/>
        </w:rPr>
      </w:pPr>
    </w:p>
    <w:p w:rsidR="00DC3189" w:rsidRDefault="00DC3189">
      <w:pPr>
        <w:rPr>
          <w:rFonts w:ascii="Times New Roman" w:hAnsi="Times New Roman" w:cs="Times New Roman"/>
        </w:rPr>
      </w:pPr>
      <w:r>
        <w:rPr>
          <w:rFonts w:ascii="ＭＳ Ｐ明朝" w:eastAsia="ＭＳ Ｐ明朝" w:hAnsi="ＭＳ Ｐ明朝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A460F7" wp14:editId="5B28ADE8">
                <wp:simplePos x="0" y="0"/>
                <wp:positionH relativeFrom="column">
                  <wp:posOffset>1077874</wp:posOffset>
                </wp:positionH>
                <wp:positionV relativeFrom="paragraph">
                  <wp:posOffset>1530985</wp:posOffset>
                </wp:positionV>
                <wp:extent cx="4339590" cy="329565"/>
                <wp:effectExtent l="0" t="0" r="4445" b="0"/>
                <wp:wrapNone/>
                <wp:docPr id="39" name="テキスト ボックス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9590" cy="329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C3189" w:rsidRPr="00F5734E" w:rsidRDefault="00DC3189" w:rsidP="00DC3189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  <w:lang w:val="ja-JP"/>
                              </w:rPr>
                            </w:pP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 xml:space="preserve">0M </w:t>
                            </w:r>
                            <w:r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</w:rPr>
                              <w:t xml:space="preserve">  2W</w:t>
                            </w: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</w:rPr>
                              <w:t xml:space="preserve">  </w:t>
                            </w: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>1M</w:t>
                            </w:r>
                            <w:r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</w:rPr>
                              <w:t xml:space="preserve">    </w:t>
                            </w: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</w:rPr>
                              <w:t xml:space="preserve">  2</w:t>
                            </w: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 xml:space="preserve">M      </w:t>
                            </w:r>
                            <w:r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</w:rPr>
                              <w:t xml:space="preserve">  3</w:t>
                            </w: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 xml:space="preserve">M  </w:t>
                            </w:r>
                            <w:r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 xml:space="preserve">   </w:t>
                            </w:r>
                            <w:r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</w:rPr>
                              <w:t xml:space="preserve">  4M         5</w:t>
                            </w: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 xml:space="preserve">M       </w:t>
                            </w:r>
                            <w:r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</w:rPr>
                              <w:t xml:space="preserve">  6</w:t>
                            </w:r>
                            <w:r w:rsidRPr="00F5734E">
                              <w:rPr>
                                <w:rFonts w:ascii="ＭＳ 明朝" w:hAnsi="ＭＳ 明朝" w:cs="ＭＳ Ｐ明朝"/>
                                <w:color w:val="000000"/>
                                <w:sz w:val="18"/>
                              </w:rPr>
                              <w:t>M</w:t>
                            </w:r>
                            <w:r w:rsidRPr="00F5734E">
                              <w:rPr>
                                <w:rFonts w:ascii="ＭＳ 明朝" w:hAnsi="ＭＳ 明朝" w:cs="ＭＳ Ｐ明朝" w:hint="eastAsia"/>
                                <w:color w:val="000000"/>
                                <w:sz w:val="18"/>
                                <w:lang w:val="ja-JP"/>
                              </w:rPr>
                              <w:t xml:space="preserve">　</w:t>
                            </w:r>
                          </w:p>
                        </w:txbxContent>
                      </wps:txbx>
                      <wps:bodyPr rot="0" vert="horz" wrap="square" lIns="80467" tIns="40234" rIns="80467" bIns="40234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A460F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9" o:spid="_x0000_s1026" type="#_x0000_t202" style="position:absolute;left:0;text-align:left;margin-left:84.85pt;margin-top:120.55pt;width:341.7pt;height:25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" filled="f" fillcolor="#bbe0e3" stroked="f" strokeweight="1pt">
                <v:textbox style="mso-fit-shape-to-text:t" inset="2.23519mm,1.1176mm,2.23519mm,1.1176mm">
                  <w:txbxContent>
                    <w:p w:rsidR="00DC3189" w:rsidRPr="00F5734E" w:rsidRDefault="00DC3189" w:rsidP="00DC3189">
                      <w:pPr>
                        <w:autoSpaceDE w:val="0"/>
                        <w:autoSpaceDN w:val="0"/>
                        <w:adjustRightInd w:val="0"/>
                        <w:rPr>
                          <w:rFonts w:ascii="ＭＳ 明朝" w:hAnsi="ＭＳ 明朝" w:cs="ＭＳ Ｐ明朝"/>
                          <w:color w:val="000000"/>
                          <w:sz w:val="18"/>
                          <w:lang w:val="ja-JP"/>
                        </w:rPr>
                      </w:pP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 xml:space="preserve">0M </w:t>
                      </w:r>
                      <w:r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</w:rPr>
                        <w:t xml:space="preserve">  2W</w:t>
                      </w: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 xml:space="preserve"> </w:t>
                      </w:r>
                      <w:r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</w:rPr>
                        <w:t xml:space="preserve">  </w:t>
                      </w: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>1M</w:t>
                      </w:r>
                      <w:r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</w:rPr>
                        <w:t xml:space="preserve"> </w:t>
                      </w: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 xml:space="preserve"> </w:t>
                      </w:r>
                      <w:r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</w:rPr>
                        <w:t xml:space="preserve">    </w:t>
                      </w: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 xml:space="preserve"> </w:t>
                      </w:r>
                      <w:r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</w:rPr>
                        <w:t xml:space="preserve">  2</w:t>
                      </w: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 xml:space="preserve">M      </w:t>
                      </w:r>
                      <w:r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</w:rPr>
                        <w:t xml:space="preserve">  3</w:t>
                      </w: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 xml:space="preserve">M  </w:t>
                      </w:r>
                      <w:r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</w:rPr>
                        <w:t xml:space="preserve"> </w:t>
                      </w: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 xml:space="preserve">   </w:t>
                      </w:r>
                      <w:r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</w:rPr>
                        <w:t xml:space="preserve">  4M         5</w:t>
                      </w: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 xml:space="preserve">M       </w:t>
                      </w:r>
                      <w:r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</w:rPr>
                        <w:t xml:space="preserve">  6</w:t>
                      </w:r>
                      <w:r w:rsidRPr="00F5734E">
                        <w:rPr>
                          <w:rFonts w:ascii="ＭＳ 明朝" w:hAnsi="ＭＳ 明朝" w:cs="ＭＳ Ｐ明朝"/>
                          <w:color w:val="000000"/>
                          <w:sz w:val="18"/>
                        </w:rPr>
                        <w:t>M</w:t>
                      </w:r>
                      <w:r w:rsidRPr="00F5734E">
                        <w:rPr>
                          <w:rFonts w:ascii="ＭＳ 明朝" w:hAnsi="ＭＳ 明朝" w:cs="ＭＳ Ｐ明朝" w:hint="eastAsia"/>
                          <w:color w:val="000000"/>
                          <w:sz w:val="18"/>
                          <w:lang w:val="ja-JP"/>
                        </w:rPr>
                        <w:t xml:space="preserve">　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ＭＳ Ｐ明朝" w:eastAsia="ＭＳ Ｐ明朝" w:hAnsi="ＭＳ Ｐ明朝"/>
          <w:noProof/>
        </w:rPr>
        <mc:AlternateContent>
          <mc:Choice Requires="wpc">
            <w:drawing>
              <wp:inline distT="0" distB="0" distL="0" distR="0" wp14:anchorId="0734827B" wp14:editId="047E67DA">
                <wp:extent cx="5400040" cy="2628527"/>
                <wp:effectExtent l="0" t="0" r="0" b="0"/>
                <wp:docPr id="37" name="キャンバス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Line 4"/>
                        <wps:cNvCnPr>
                          <a:cxnSpLocks noChangeShapeType="1"/>
                        </wps:cNvCnPr>
                        <wps:spPr bwMode="auto">
                          <a:xfrm flipV="1">
                            <a:off x="1257300" y="228600"/>
                            <a:ext cx="3429000" cy="63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6350" y="1371600"/>
                            <a:ext cx="4686300" cy="63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1257300" y="844550"/>
                            <a:ext cx="3429000" cy="63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1256665" y="215900"/>
                            <a:ext cx="635" cy="63563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0" y="570865"/>
                            <a:ext cx="1257300" cy="63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485900" y="582930"/>
                            <a:ext cx="2183409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DC3189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</w:rPr>
                              </w:pPr>
                              <w:r w:rsidRPr="00DC3189"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</w:rPr>
                                <w:t xml:space="preserve">Group </w:t>
                              </w:r>
                              <w:r w:rsidRPr="00DC3189"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8"/>
                                </w:rPr>
                                <w:t>B：</w:t>
                              </w:r>
                              <w:r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8"/>
                                  <w:lang w:val="ja-JP"/>
                                </w:rPr>
                                <w:t xml:space="preserve">　</w:t>
                              </w:r>
                              <w:r w:rsidRPr="00DC3189"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8"/>
                                </w:rPr>
                                <w:t xml:space="preserve">insulin </w:t>
                              </w:r>
                              <w:r w:rsidRPr="00DC3189"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</w:rPr>
                                <w:t xml:space="preserve">therapy </w:t>
                              </w:r>
                              <w:r w:rsidRPr="00DC3189"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8"/>
                                </w:rPr>
                                <w:t xml:space="preserve">（n = </w:t>
                              </w:r>
                              <w:r>
                                <w:rPr>
                                  <w:rFonts w:ascii="ＭＳ Ｐ明朝" w:eastAsia="ＭＳ Ｐ明朝" w:hAnsi="ＭＳＰ明朝" w:cs="ＭＳ Ｐ明朝" w:hint="eastAsia"/>
                                  <w:color w:val="000000"/>
                                  <w:sz w:val="18"/>
                                </w:rPr>
                                <w:t>25</w:t>
                              </w:r>
                              <w:r w:rsidRPr="00DC3189"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8"/>
                                </w:rPr>
                                <w:t>）</w:t>
                              </w:r>
                            </w:p>
                          </w:txbxContent>
                        </wps:txbx>
                        <wps:bodyPr rot="0" vert="horz" wrap="square" lIns="80467" tIns="40234" rIns="80467" bIns="40234" anchor="t" anchorCtr="0" upright="1">
                          <a:spAutoFit/>
                        </wps:bodyPr>
                      </wps:wsp>
                      <wps:wsp>
                        <wps:cNvPr id="7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1256665" y="1232535"/>
                            <a:ext cx="635" cy="2552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4701540" y="1232535"/>
                            <a:ext cx="0" cy="2552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2971165" y="1232535"/>
                            <a:ext cx="635" cy="2552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399665" y="1232535"/>
                            <a:ext cx="635" cy="2552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1828165" y="1232535"/>
                            <a:ext cx="635" cy="2552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3542665" y="1232535"/>
                            <a:ext cx="635" cy="2552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596900" y="906145"/>
                            <a:ext cx="661035" cy="29972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C3189" w:rsidRPr="00877187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6"/>
                                  <w:szCs w:val="16"/>
                                  <w:lang w:val="ja-JP"/>
                                </w:rPr>
                              </w:pPr>
                              <w:r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6"/>
                                  <w:szCs w:val="16"/>
                                  <w:lang w:val="ja-JP"/>
                                </w:rPr>
                                <w:t>E</w:t>
                              </w:r>
                              <w:r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6"/>
                                  <w:szCs w:val="16"/>
                                  <w:lang w:val="ja-JP"/>
                                </w:rPr>
                                <w:t>ntry</w:t>
                              </w:r>
                            </w:p>
                          </w:txbxContent>
                        </wps:txbx>
                        <wps:bodyPr rot="0" vert="horz" wrap="square" lIns="80467" tIns="40234" rIns="80467" bIns="40234" anchor="t" anchorCtr="0" upright="1">
                          <a:noAutofit/>
                        </wps:bodyPr>
                      </wps:wsp>
                      <wps:wsp>
                        <wps:cNvPr id="14" name="Line 17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1256665" y="1740535"/>
                            <a:ext cx="635" cy="190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1069340" y="1891665"/>
                            <a:ext cx="416204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2A372C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</w:rPr>
                              </w:pPr>
                              <w:r w:rsidRPr="002A372C">
                                <w:rPr>
                                  <w:rFonts w:ascii="ＭＳ Ｐ明朝" w:eastAsia="ＭＳ Ｐ明朝" w:hAnsi="ＭＳＰ明朝" w:cs="ＭＳ Ｐ明朝"/>
                                  <w:color w:val="000000"/>
                                  <w:sz w:val="18"/>
                                </w:rPr>
                                <w:t>Lab</w:t>
                              </w:r>
                            </w:p>
                          </w:txbxContent>
                        </wps:txbx>
                        <wps:bodyPr rot="0" vert="horz" wrap="square" lIns="80467" tIns="40234" rIns="80467" bIns="40234" anchor="t" anchorCtr="0" upright="1">
                          <a:spAutoFit/>
                        </wps:bodyPr>
                      </wps:wsp>
                      <wps:wsp>
                        <wps:cNvPr id="16" name="Line 19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1828165" y="1740535"/>
                            <a:ext cx="635" cy="190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614805" y="1891665"/>
                            <a:ext cx="416839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2A372C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</w:rPr>
                              </w:pPr>
                              <w:r w:rsidRPr="002A372C">
                                <w:rPr>
                                  <w:rFonts w:ascii="ＭＳ Ｐ明朝" w:eastAsia="ＭＳ Ｐ明朝" w:hAnsi="ＭＳＰ明朝" w:cs="ＭＳ Ｐ明朝"/>
                                  <w:color w:val="000000"/>
                                  <w:sz w:val="18"/>
                                </w:rPr>
                                <w:t>Lab</w:t>
                              </w:r>
                            </w:p>
                          </w:txbxContent>
                        </wps:txbx>
                        <wps:bodyPr rot="0" vert="horz" wrap="square" lIns="80467" tIns="40234" rIns="80467" bIns="40234" anchor="t" anchorCtr="0" upright="1">
                          <a:spAutoFit/>
                        </wps:bodyPr>
                      </wps:wsp>
                      <wps:wsp>
                        <wps:cNvPr id="18" name="Line 21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2971165" y="1740535"/>
                            <a:ext cx="635" cy="190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2764155" y="1891665"/>
                            <a:ext cx="416839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2A372C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</w:rPr>
                              </w:pPr>
                              <w:r w:rsidRPr="002A372C">
                                <w:rPr>
                                  <w:rFonts w:ascii="ＭＳ Ｐ明朝" w:eastAsia="ＭＳ Ｐ明朝" w:hAnsi="ＭＳＰ明朝" w:cs="ＭＳ Ｐ明朝"/>
                                  <w:color w:val="000000"/>
                                  <w:sz w:val="18"/>
                                </w:rPr>
                                <w:t>Lab</w:t>
                              </w:r>
                            </w:p>
                          </w:txbxContent>
                        </wps:txbx>
                        <wps:bodyPr rot="0" vert="horz" wrap="square" lIns="80467" tIns="40234" rIns="80467" bIns="40234" anchor="t" anchorCtr="0" upright="1">
                          <a:spAutoFit/>
                        </wps:bodyPr>
                      </wps:wsp>
                      <wps:wsp>
                        <wps:cNvPr id="20" name="Line 23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4692650" y="1740535"/>
                            <a:ext cx="0" cy="190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4474845" y="1891665"/>
                            <a:ext cx="416839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2A372C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</w:rPr>
                              </w:pPr>
                              <w:r w:rsidRPr="002A372C">
                                <w:rPr>
                                  <w:rFonts w:ascii="ＭＳ Ｐ明朝" w:eastAsia="ＭＳ Ｐ明朝" w:hAnsi="ＭＳＰ明朝" w:cs="ＭＳ Ｐ明朝"/>
                                  <w:color w:val="000000"/>
                                  <w:sz w:val="18"/>
                                </w:rPr>
                                <w:t>Lab</w:t>
                              </w:r>
                            </w:p>
                          </w:txbxContent>
                        </wps:txbx>
                        <wps:bodyPr rot="0" vert="horz" wrap="square" lIns="80467" tIns="40234" rIns="80467" bIns="40234" anchor="t" anchorCtr="0" upright="1">
                          <a:spAutoFit/>
                        </wps:bodyPr>
                      </wps:wsp>
                      <wps:wsp>
                        <wps:cNvPr id="22" name="Line 25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1256665" y="2134235"/>
                            <a:ext cx="635" cy="190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6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4699000" y="2121535"/>
                            <a:ext cx="0" cy="190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42900" y="152400"/>
                            <a:ext cx="737514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2A372C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  <w:lang w:val="ja-JP"/>
                                </w:rPr>
                              </w:pPr>
                              <w:r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8"/>
                                  <w:lang w:val="ja-JP"/>
                                </w:rPr>
                                <w:t>O</w:t>
                              </w:r>
                              <w:r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  <w:lang w:val="ja-JP"/>
                                </w:rPr>
                                <w:t>bservation</w:t>
                              </w:r>
                            </w:p>
                          </w:txbxContent>
                        </wps:txbx>
                        <wps:bodyPr rot="0" vert="horz" wrap="none" lIns="80467" tIns="40234" rIns="80467" bIns="40234" upright="1">
                          <a:spAutoFit/>
                        </wps:bodyPr>
                      </wps:wsp>
                      <wps:wsp>
                        <wps:cNvPr id="25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254635" y="1232535"/>
                            <a:ext cx="0" cy="2552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92075" y="1485900"/>
                            <a:ext cx="333019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F5734E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ＭＳ 明朝" w:hAnsi="ＭＳ 明朝" w:cs="ＭＳ Ｐ明朝"/>
                                  <w:color w:val="000000"/>
                                  <w:sz w:val="18"/>
                                </w:rPr>
                              </w:pPr>
                              <w:r w:rsidRPr="00F5734E">
                                <w:rPr>
                                  <w:rFonts w:ascii="ＭＳ 明朝" w:hAnsi="ＭＳ 明朝" w:cs="ＭＳ Ｐ明朝"/>
                                  <w:color w:val="000000"/>
                                  <w:sz w:val="18"/>
                                </w:rPr>
                                <w:t>-</w:t>
                              </w:r>
                              <w:r>
                                <w:rPr>
                                  <w:rFonts w:ascii="ＭＳ 明朝" w:hAnsi="ＭＳ 明朝" w:cs="ＭＳ Ｐ明朝" w:hint="eastAsia"/>
                                  <w:color w:val="000000"/>
                                  <w:sz w:val="18"/>
                                </w:rPr>
                                <w:t>1</w:t>
                              </w:r>
                              <w:r w:rsidRPr="00F5734E">
                                <w:rPr>
                                  <w:rFonts w:ascii="ＭＳ 明朝" w:hAnsi="ＭＳ 明朝" w:cs="ＭＳ Ｐ明朝"/>
                                  <w:color w:val="000000"/>
                                  <w:sz w:val="18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none" lIns="80467" tIns="40234" rIns="80467" bIns="40234" upright="1">
                          <a:spAutoFit/>
                        </wps:bodyPr>
                      </wps:wsp>
                      <wps:wsp>
                        <wps:cNvPr id="2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25730" y="311150"/>
                            <a:ext cx="952144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2A372C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  <w:lang w:val="ja-JP"/>
                                </w:rPr>
                              </w:pPr>
                              <w:r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8"/>
                                  <w:lang w:val="ja-JP"/>
                                </w:rPr>
                                <w:t>(Insulin therapy</w:t>
                              </w:r>
                              <w:r w:rsidRPr="002A372C"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8"/>
                                  <w:lang w:val="ja-JP"/>
                                </w:rPr>
                                <w:t>）</w:t>
                              </w:r>
                            </w:p>
                          </w:txbxContent>
                        </wps:txbx>
                        <wps:bodyPr rot="0" vert="horz" wrap="none" lIns="80467" tIns="40234" rIns="80467" bIns="40234" upright="1">
                          <a:spAutoFit/>
                        </wps:bodyPr>
                      </wps:wsp>
                      <wps:wsp>
                        <wps:cNvPr id="28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4107815" y="1230630"/>
                            <a:ext cx="635" cy="2552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34340" y="2286000"/>
                            <a:ext cx="1622704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2A372C" w:rsidRDefault="00DC3189" w:rsidP="00DC3189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ＭＳ Ｐ明朝" w:eastAsia="ＭＳ Ｐ明朝" w:hAnsi="ＭＳ Ｐ明朝" w:cs="ＭＳ Ｐ明朝"/>
                                  <w:color w:val="000000"/>
                                  <w:sz w:val="18"/>
                                  <w:lang w:val="ja-JP"/>
                                </w:rPr>
                              </w:pPr>
                              <w:r>
                                <w:rPr>
                                  <w:rFonts w:ascii="ＭＳ Ｐ明朝" w:eastAsia="ＭＳ Ｐ明朝" w:hAnsi="ＭＳ Ｐ明朝" w:cs="ＭＳ Ｐ明朝" w:hint="eastAsia"/>
                                  <w:color w:val="000000"/>
                                  <w:sz w:val="18"/>
                                  <w:lang w:val="ja-JP"/>
                                </w:rPr>
                                <w:t>Meal test</w:t>
                              </w:r>
                            </w:p>
                          </w:txbxContent>
                        </wps:txbx>
                        <wps:bodyPr rot="0" vert="horz" wrap="square" lIns="80467" tIns="40234" rIns="80467" bIns="40234" anchor="t" anchorCtr="0" upright="1">
                          <a:spAutoFit/>
                        </wps:bodyPr>
                      </wps:wsp>
                      <wps:wsp>
                        <wps:cNvPr id="30" name="Line 33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2400300" y="1740535"/>
                            <a:ext cx="635" cy="190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4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3536315" y="1740535"/>
                            <a:ext cx="635" cy="190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5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4107815" y="1740535"/>
                            <a:ext cx="635" cy="190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1542415" y="1238885"/>
                            <a:ext cx="635" cy="2552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2251075" y="1931035"/>
                            <a:ext cx="347345" cy="2578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CE6F16" w:rsidRDefault="00DC3189" w:rsidP="00DC3189">
                              <w:pPr>
                                <w:rPr>
                                  <w:rFonts w:ascii="ＭＳ Ｐ明朝" w:eastAsia="ＭＳ Ｐ明朝" w:hAnsi="ＭＳ Ｐ明朝"/>
                                  <w:sz w:val="18"/>
                                  <w:szCs w:val="18"/>
                                </w:rPr>
                              </w:pPr>
                              <w:r w:rsidRPr="00CE6F16">
                                <w:rPr>
                                  <w:rFonts w:ascii="ＭＳ Ｐ明朝" w:eastAsia="ＭＳ Ｐ明朝" w:hAnsi="ＭＳ Ｐ明朝" w:hint="eastAsia"/>
                                  <w:sz w:val="18"/>
                                  <w:szCs w:val="18"/>
                                </w:rPr>
                                <w:t>Lab</w:t>
                              </w: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  <wps:wsp>
                        <wps:cNvPr id="35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3388360" y="1917700"/>
                            <a:ext cx="327025" cy="302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CE6F16" w:rsidRDefault="00DC3189" w:rsidP="00DC3189">
                              <w:pPr>
                                <w:rPr>
                                  <w:rFonts w:ascii="ＭＳ Ｐ明朝" w:eastAsia="ＭＳ Ｐ明朝" w:hAnsi="ＭＳ Ｐ明朝"/>
                                  <w:sz w:val="18"/>
                                  <w:szCs w:val="18"/>
                                </w:rPr>
                              </w:pPr>
                              <w:r w:rsidRPr="00CE6F16">
                                <w:rPr>
                                  <w:rFonts w:ascii="ＭＳ Ｐ明朝" w:eastAsia="ＭＳ Ｐ明朝" w:hAnsi="ＭＳ Ｐ明朝" w:hint="eastAsia"/>
                                  <w:sz w:val="18"/>
                                  <w:szCs w:val="18"/>
                                </w:rPr>
                                <w:t>Lab</w:t>
                              </w: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  <wps:wsp>
                        <wps:cNvPr id="36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3949700" y="1911350"/>
                            <a:ext cx="443230" cy="2882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Pr="00CE6F16" w:rsidRDefault="00DC3189" w:rsidP="00DC3189">
                              <w:pPr>
                                <w:rPr>
                                  <w:rFonts w:ascii="ＭＳ Ｐ明朝" w:eastAsia="ＭＳ Ｐ明朝" w:hAnsi="ＭＳ Ｐ明朝"/>
                                  <w:sz w:val="18"/>
                                  <w:szCs w:val="18"/>
                                </w:rPr>
                              </w:pPr>
                              <w:r w:rsidRPr="00CE6F16">
                                <w:rPr>
                                  <w:rFonts w:ascii="ＭＳ Ｐ明朝" w:eastAsia="ＭＳ Ｐ明朝" w:hAnsi="ＭＳ Ｐ明朝" w:hint="eastAsia"/>
                                  <w:sz w:val="18"/>
                                  <w:szCs w:val="18"/>
                                </w:rPr>
                                <w:t>Lab</w:t>
                              </w: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  <wps:wsp>
                        <wps:cNvPr id="3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490640" y="2540"/>
                            <a:ext cx="2509799" cy="30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Default="00DC3189" w:rsidP="00DC3189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ＭＳ Ｐ明朝" w:eastAsia="ＭＳ 明朝" w:hAnsi="ＭＳ Ｐ明朝" w:cs="ＭＳ Ｐ明朝" w:hint="eastAsia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Group A</w:t>
                              </w:r>
                              <w:r>
                                <w:rPr>
                                  <w:rFonts w:ascii="Century" w:eastAsia="ＭＳ Ｐ明朝" w:hAnsi="ＭＳ Ｐ明朝" w:cs="ＭＳ Ｐ明朝" w:hint="eastAsia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 xml:space="preserve">：　</w:t>
                              </w:r>
                              <w:r>
                                <w:rPr>
                                  <w:rFonts w:ascii="ＭＳ Ｐ明朝" w:eastAsia="ＭＳ 明朝" w:hAnsi="ＭＳ Ｐ明朝" w:cs="ＭＳ Ｐ明朝" w:hint="eastAsia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insulin</w:t>
                              </w:r>
                              <w:r>
                                <w:rPr>
                                  <w:rFonts w:ascii="ＭＳ Ｐ明朝" w:eastAsia="ＭＳ 明朝" w:hAnsi="ＭＳ Ｐ明朝" w:cs="ＭＳ Ｐ明朝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 xml:space="preserve"> + sitagliptin</w:t>
                              </w:r>
                              <w:r>
                                <w:rPr>
                                  <w:rFonts w:ascii="ＭＳ Ｐ明朝" w:eastAsia="ＭＳ 明朝" w:hAnsi="ＭＳ Ｐ明朝" w:cs="ＭＳ Ｐ明朝" w:hint="eastAsia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 xml:space="preserve"> therapy </w:t>
                              </w:r>
                              <w:r>
                                <w:rPr>
                                  <w:rFonts w:ascii="Century" w:eastAsia="ＭＳ Ｐ明朝" w:hAnsi="ＭＳ Ｐ明朝" w:cs="ＭＳ Ｐ明朝" w:hint="eastAsia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（</w:t>
                              </w:r>
                              <w:r>
                                <w:rPr>
                                  <w:rFonts w:ascii="Century" w:eastAsia="ＭＳ Ｐ明朝" w:hAnsi="Century" w:cs="ＭＳ Ｐ明朝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ＭＳ Ｐ明朝" w:eastAsia="ＭＳ 明朝" w:hAnsi="ＭＳ Ｐ明朝" w:cs="ＭＳ Ｐ明朝" w:hint="eastAsia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25</w:t>
                              </w:r>
                              <w:r>
                                <w:rPr>
                                  <w:rFonts w:ascii="Century" w:eastAsia="ＭＳ Ｐ明朝" w:hAnsi="ＭＳ Ｐ明朝" w:cs="ＭＳ Ｐ明朝" w:hint="eastAsia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）</w:t>
                              </w:r>
                            </w:p>
                          </w:txbxContent>
                        </wps:txbx>
                        <wps:bodyPr rot="0" vert="horz" wrap="square" lIns="80467" tIns="40234" rIns="80467" bIns="40234" anchor="t" anchorCtr="0" upright="1">
                          <a:spAutoFit/>
                        </wps:bodyPr>
                      </wps:wsp>
                      <wps:wsp>
                        <wps:cNvPr id="40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3777615" y="2245020"/>
                            <a:ext cx="1622425" cy="30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C3189" w:rsidRDefault="00DC3189" w:rsidP="00DC3189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entury" w:eastAsia="ＭＳ Ｐ明朝" w:hAnsi="Century" w:cs="ＭＳ Ｐ明朝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Meal test</w:t>
                              </w:r>
                            </w:p>
                          </w:txbxContent>
                        </wps:txbx>
                        <wps:bodyPr rot="0" vert="horz" wrap="square" lIns="80467" tIns="40234" rIns="80467" bIns="40234" anchor="t" anchorCtr="0" upright="1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734827B" id="キャンバス 37" o:spid="_x0000_s1027" editas="canvas" style="width:425.2pt;height:206.95pt;mso-position-horizontal-relative:char;mso-position-vertical-relative:line" coordsize="54000,262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54000;height:26282;visibility:visible;mso-wrap-style:square">
                  <v:fill o:detectmouseclick="t"/>
                  <v:path o:connecttype="none"/>
                </v:shape>
                <v:line id="Line 4" o:spid="_x0000_s1029" style="position:absolute;flip:y;visibility:visible;mso-wrap-style:square" from="12573,2286" to="46863,2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lFvcEAAADaAAAADwAAAGRycy9kb3ducmV2LnhtbERP32vCMBB+F/wfwgl703QbSOlMRYQx&#10;2WBg3djrtbk2dc2lNJl2/70RBJ+Oj+/nrdaj7cSJBt86VvC4SEAQV0633Cj4OrzOUxA+IGvsHJOC&#10;f/KwzqeTFWbanXlPpyI0Ioawz1CBCaHPpPSVIYt+4XriyNVusBgiHBqpBzzHcNvJpyRZSostxwaD&#10;PW0NVb/Fn1Xw3O/ea7s3xc9nWqZvx++yrLYfSj3Mxs0LiEBjuItv7p2O8+H6yvXK/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SmUW9wQAAANoAAAAPAAAAAAAAAAAAAAAA&#10;AKECAABkcnMvZG93bnJldi54bWxQSwUGAAAAAAQABAD5AAAAjwMAAAAA&#10;" strokeweight="1pt">
                  <v:stroke endarrow="block"/>
                </v:line>
                <v:line id="Line 5" o:spid="_x0000_s1030" style="position:absolute;visibility:visible;mso-wrap-style:square" from="63,13716" to="46926,13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aaEMMAAADaAAAADwAAAGRycy9kb3ducmV2LnhtbESPQWsCMRSE7wX/Q3gFbzWrB2m3Zhep&#10;LSg9lKo/4Ll53axuXpYk6uqvbwTB4zAz3zCzsretOJEPjWMF41EGgrhyuuFawXbz9fIKIkRkja1j&#10;UnChAGUxeJphrt2Zf+m0jrVIEA45KjAxdrmUoTJkMYxcR5y8P+ctxiR9LbXHc4LbVk6ybCotNpwW&#10;DHb0Yag6rI9Wwcrvvg/ja23kjlf+s/1ZvAW7V2r43M/fQUTq4yN8by+1ggncrqQbII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EmmhDDAAAA2gAAAA8AAAAAAAAAAAAA&#10;AAAAoQIAAGRycy9kb3ducmV2LnhtbFBLBQYAAAAABAAEAPkAAACRAwAAAAA=&#10;" strokeweight="1pt"/>
                <v:line id="Line 6" o:spid="_x0000_s1031" style="position:absolute;visibility:visible;mso-wrap-style:square" from="12573,8445" to="46863,84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+x48MAAADaAAAADwAAAGRycy9kb3ducmV2LnhtbESPQWvCQBSE74X+h+UVvNVNFWqJ2Ugp&#10;pGgPgloRb4/sMwlm34bsmsR/7wqCx2FmvmGSxWBq0VHrKssKPsYRCOLc6ooLBf+77P0LhPPIGmvL&#10;pOBKDhbp60uCsbY9b6jb+kIECLsYFZTeN7GULi/JoBvbhjh4J9sa9EG2hdQt9gFuajmJok9psOKw&#10;UGJDPyXl5+3FKMg715nZ5LCSGe1+h+Pa7v8Kq9Tobfieg/A0+Gf40V5qBVO4Xwk3QKY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3PsePDAAAA2gAAAA8AAAAAAAAAAAAA&#10;AAAAoQIAAGRycy9kb3ducmV2LnhtbFBLBQYAAAAABAAEAPkAAACRAwAAAAA=&#10;" strokeweight="1pt">
                  <v:stroke endarrow="block"/>
                </v:line>
                <v:line id="Line 7" o:spid="_x0000_s1032" style="position:absolute;visibility:visible;mso-wrap-style:square" from="12566,2159" to="12573,85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YOn/8IAAADaAAAADwAAAGRycy9kb3ducmV2LnhtbESP3WoCMRSE7wu+QziCdzWrlFJXo4ha&#10;UHpR/HmA4+a4Wd2cLEnUrU9vCoVeDjPzDTOZtbYWN/Khcqxg0M9AEBdOV1wqOOw/Xz9AhIissXZM&#10;Cn4owGzaeZlgrt2dt3TbxVIkCIccFZgYm1zKUBiyGPquIU7eyXmLMUlfSu3xnuC2lsMse5cWK04L&#10;BhtaGCouu6tVsPHHr8vgURp55I1f1d/LUbBnpXrddj4GEamN/+G/9loreIPfK+kGyOk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YOn/8IAAADaAAAADwAAAAAAAAAAAAAA&#10;AAChAgAAZHJzL2Rvd25yZXYueG1sUEsFBgAAAAAEAAQA+QAAAJADAAAAAA==&#10;" strokeweight="1pt"/>
                <v:line id="Line 8" o:spid="_x0000_s1033" style="position:absolute;visibility:visible;mso-wrap-style:square" from="0,5708" to="12573,5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s8CZMIAAADaAAAADwAAAGRycy9kb3ducmV2LnhtbESP3WoCMRSE7wu+QziCdzWr0FJXo4ha&#10;UHpR/HmA4+a4Wd2cLEnUrU9vCoVeDjPzDTOZtbYWN/Khcqxg0M9AEBdOV1wqOOw/Xz9AhIissXZM&#10;Cn4owGzaeZlgrt2dt3TbxVIkCIccFZgYm1zKUBiyGPquIU7eyXmLMUlfSu3xnuC2lsMse5cWK04L&#10;BhtaGCouu6tVsPHHr8vgURp55I1f1d/LUbBnpXrddj4GEamN/+G/9loreIPfK+kGyOk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s8CZMIAAADaAAAADwAAAAAAAAAAAAAA&#10;AAChAgAAZHJzL2Rvd25yZXYueG1sUEsFBgAAAAAEAAQA+QAAAJADAAAAAA==&#10;" strokeweight="1pt"/>
                <v:shape id="Text Box 9" o:spid="_x0000_s1034" type="#_x0000_t202" style="position:absolute;left:14859;top:5829;width:21834;height:3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nrA8AA&#10;AADaAAAADwAAAGRycy9kb3ducmV2LnhtbESPQYvCMBSE74L/ITzBm6bdg9iuURZBt5cFrf6AR/O2&#10;LZu8lCbV+u83guBxmJlvmM1utEbcqPetYwXpMgFBXDndcq3gejks1iB8QNZoHJOCB3nYbaeTDeba&#10;3flMtzLUIkLY56igCaHLpfRVQxb90nXE0ft1vcUQZV9L3eM9wq2RH0mykhZbjgsNdrRvqPorB6tg&#10;KLLvYysNZ0PxY09pZkp3SJWaz8avTxCBxvAOv9qFVrCC55V4A+T2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FnrA8AAAADaAAAADwAAAAAAAAAAAAAAAACYAgAAZHJzL2Rvd25y&#10;ZXYueG1sUEsFBgAAAAAEAAQA9QAAAIUDAAAAAA==&#10;" filled="f" fillcolor="#bbe0e3" stroked="f" strokeweight="1pt">
                  <v:textbox style="mso-fit-shape-to-text:t" inset="2.23519mm,1.1176mm,2.23519mm,1.1176mm">
                    <w:txbxContent>
                      <w:p w:rsidR="00DC3189" w:rsidRPr="00DC3189" w:rsidRDefault="00DC3189" w:rsidP="00DC3189">
                        <w:pPr>
                          <w:autoSpaceDE w:val="0"/>
                          <w:autoSpaceDN w:val="0"/>
                          <w:adjustRightInd w:val="0"/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</w:rPr>
                        </w:pPr>
                        <w:r w:rsidRPr="00DC3189"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</w:rPr>
                          <w:t xml:space="preserve">Group </w:t>
                        </w:r>
                        <w:r w:rsidRPr="00DC3189"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</w:rPr>
                          <w:t>B</w:t>
                        </w:r>
                        <w:r w:rsidRPr="00DC3189"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</w:rPr>
                          <w:t>：</w:t>
                        </w:r>
                        <w:r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  <w:lang w:val="ja-JP"/>
                          </w:rPr>
                          <w:t xml:space="preserve">　</w:t>
                        </w:r>
                        <w:r w:rsidRPr="00DC3189"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</w:rPr>
                          <w:t xml:space="preserve">insulin </w:t>
                        </w:r>
                        <w:r w:rsidRPr="00DC3189"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</w:rPr>
                          <w:t xml:space="preserve">therapy </w:t>
                        </w:r>
                        <w:r w:rsidRPr="00DC3189"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</w:rPr>
                          <w:t>（</w:t>
                        </w:r>
                        <w:r w:rsidRPr="00DC3189"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</w:rPr>
                          <w:t xml:space="preserve">n = </w:t>
                        </w:r>
                        <w:r>
                          <w:rPr>
                            <w:rFonts w:ascii="ＭＳ Ｐ明朝" w:eastAsia="ＭＳ Ｐ明朝" w:hAnsi="ＭＳＰ明朝" w:cs="ＭＳ Ｐ明朝" w:hint="eastAsia"/>
                            <w:color w:val="000000"/>
                            <w:sz w:val="18"/>
                          </w:rPr>
                          <w:t>25</w:t>
                        </w:r>
                        <w:r w:rsidRPr="00DC3189"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</w:rPr>
                          <w:t>）</w:t>
                        </w:r>
                      </w:p>
                    </w:txbxContent>
                  </v:textbox>
                </v:shape>
                <v:line id="Line 10" o:spid="_x0000_s1035" style="position:absolute;visibility:visible;mso-wrap-style:square" from="12566,12325" to="12573,14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E5iMMAAADaAAAADwAAAGRycy9kb3ducmV2LnhtbESP3WoCMRSE7wu+QziCdzWrF21djSJq&#10;QelF8ecBjpvjZnVzsiRRtz69KRR6OczMN8xk1tpa3MiHyrGCQT8DQVw4XXGp4LD/fP0AESKyxtox&#10;KfihALNp52WCuXZ33tJtF0uRIBxyVGBibHIpQ2HIYui7hjh5J+ctxiR9KbXHe4LbWg6z7E1arDgt&#10;GGxoYai47K5WwcYfvy6DR2nkkTd+VX8vR8Gelep12/kYRKQ2/of/2mut4B1+r6QbIK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FROYjDAAAA2gAAAA8AAAAAAAAAAAAA&#10;AAAAoQIAAGRycy9kb3ducmV2LnhtbFBLBQYAAAAABAAEAPkAAACRAwAAAAA=&#10;" strokeweight="1pt"/>
                <v:line id="Line 11" o:spid="_x0000_s1036" style="position:absolute;visibility:visible;mso-wrap-style:square" from="47015,12325" to="47015,14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6t+r8AAADaAAAADwAAAGRycy9kb3ducmV2LnhtbERPy4rCMBTdC/5DuII7TXUhYzXKMCoo&#10;sxh8fMC1udN0bG5KErX69ZOF4PJw3vNla2txIx8qxwpGwwwEceF0xaWC03Ez+AARIrLG2jEpeFCA&#10;5aLbmWOu3Z33dDvEUqQQDjkqMDE2uZShMGQxDF1DnLhf5y3GBH0ptcd7Cre1HGfZRFqsODUYbOjL&#10;UHE5XK2CnT9/X0bP0sgz7/y6/llNg/1Tqt9rP2cgIrXxLX65t1pB2pqupBsgF/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M6t+r8AAADaAAAADwAAAAAAAAAAAAAAAACh&#10;AgAAZHJzL2Rvd25yZXYueG1sUEsFBgAAAAAEAAQA+QAAAI0DAAAAAA==&#10;" strokeweight="1pt"/>
                <v:line id="Line 12" o:spid="_x0000_s1037" style="position:absolute;visibility:visible;mso-wrap-style:square" from="29711,12325" to="29718,14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4IIYcMAAADaAAAADwAAAGRycy9kb3ducmV2LnhtbESPwW7CMBBE75X4B2sr9dY4cEAlxYlQ&#10;AQnUQ1XgA5Z4GwfidWQbSPv1daVKHEcz80YzrwbbiSv50DpWMM5yEMS10y03Cg779fMLiBCRNXaO&#10;ScE3BajK0cMcC+1u/EnXXWxEgnAoUIGJsS+kDLUhiyFzPXHyvpy3GJP0jdQebwluOznJ86m02HJa&#10;MNjTm6H6vLtYBVt/fD+Pfxojj7z1q+5jOQv2pNTT47B4BRFpiPfwf3ujFczg70q6AbL8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+CCGHDAAAA2gAAAA8AAAAAAAAAAAAA&#10;AAAAoQIAAGRycy9kb3ducmV2LnhtbFBLBQYAAAAABAAEAPkAAACRAwAAAAA=&#10;" strokeweight="1pt"/>
                <v:line id="Line 13" o:spid="_x0000_s1038" style="position:absolute;visibility:visible;mso-wrap-style:square" from="23996,12325" to="24003,14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7mSMQAAADbAAAADwAAAGRycy9kb3ducmV2LnhtbESPzW4CMQyE70i8Q2Sk3iBLD1VZCKjq&#10;j1TUQ8XPA5iNu9mycVZJCgtPXx+QuNma8cznxar3rTpRTE1gA9NJAYq4Crbh2sB+9zF+BpUyssU2&#10;MBm4UILVcjhYYGnDmTd02uZaSQinEg24nLtS61Q58pgmoSMW7SdEj1nWWGsb8SzhvtWPRfGkPTYs&#10;DQ47enVUHbd/3sA6Hr6O02vt9IHX8b39fpsl/2vMw6h/mYPK1Oe7+Xb9aQVf6OUXGUAv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XuZIxAAAANsAAAAPAAAAAAAAAAAA&#10;AAAAAKECAABkcnMvZG93bnJldi54bWxQSwUGAAAAAAQABAD5AAAAkgMAAAAA&#10;" strokeweight="1pt"/>
                <v:line id="Line 14" o:spid="_x0000_s1039" style="position:absolute;visibility:visible;mso-wrap-style:square" from="18281,12325" to="18288,14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JD08EAAADbAAAADwAAAGRycy9kb3ducmV2LnhtbERPzWoCMRC+C32HMAVvml0PYlejlKpQ&#10;8SC1PsC4GTerm8mSpLr69KZQ6G0+vt+ZLTrbiCv5UDtWkA8zEMSl0zVXCg7f68EERIjIGhvHpOBO&#10;ARbzl94MC+1u/EXXfaxECuFQoAITY1tIGUpDFsPQtcSJOzlvMSboK6k93lK4beQoy8bSYs2pwWBL&#10;H4bKy/7HKtj44/aSPyojj7zxq2a3fAv2rFT/tXufgojUxX/xn/tTp/k5/P6SDpDz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EkPTwQAAANsAAAAPAAAAAAAAAAAAAAAA&#10;AKECAABkcnMvZG93bnJldi54bWxQSwUGAAAAAAQABAD5AAAAjwMAAAAA&#10;" strokeweight="1pt"/>
                <v:line id="Line 15" o:spid="_x0000_s1040" style="position:absolute;visibility:visible;mso-wrap-style:square" from="35426,12325" to="35433,14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DdpMIAAADbAAAADwAAAGRycy9kb3ducmV2LnhtbERPS27CMBDdI/UO1lRiRxxYIEhxItSP&#10;VMSigvYAQzyNA/E4sl0InL6uVIndPL3vrKrBduJMPrSOFUyzHARx7XTLjYKvz7fJAkSIyBo7x6Tg&#10;SgGq8mG0wkK7C+/ovI+NSCEcClRgYuwLKUNtyGLIXE+cuG/nLcYEfSO1x0sKt52c5flcWmw5NRjs&#10;6dlQfdr/WAUbf9ieprfGyANv/Gv38bIM9qjU+HFYP4GINMS7+N/9rtP8Gfz9kg6Q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sDdpMIAAADbAAAADwAAAAAAAAAAAAAA&#10;AAChAgAAZHJzL2Rvd25yZXYueG1sUEsFBgAAAAAEAAQA+QAAAJADAAAAAA==&#10;" strokeweight="1pt"/>
                <v:shape id="Text Box 16" o:spid="_x0000_s1041" type="#_x0000_t202" style="position:absolute;left:5969;top:9061;width:6610;height:29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VoC8MA&#10;AADbAAAADwAAAGRycy9kb3ducmV2LnhtbERPS27CMBDdI/UO1iCxKw7lU5rioAqplA0SBQ4wjadJ&#10;FHucxi4Jt6+RKrGbp/ed1bq3Rlyo9ZVjBZNxAoI4d7riQsH59P64BOEDskbjmBRcycM6exisMNWu&#10;40+6HEMhYgj7FBWUITSplD4vyaIfu4Y4ct+utRgibAupW+xiuDXyKUkW0mLFsaHEhjYl5fXx1yqo&#10;zeb5/DG/dr0x85+vvHqZHbZ7pUbD/u0VRKA+3MX/7p2O86dw+yUe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yVoC8MAAADbAAAADwAAAAAAAAAAAAAAAACYAgAAZHJzL2Rv&#10;d25yZXYueG1sUEsFBgAAAAAEAAQA9QAAAIgDAAAAAA==&#10;" filled="f" fillcolor="#bbe0e3" strokeweight="1pt">
                  <v:textbox inset="2.23519mm,1.1176mm,2.23519mm,1.1176mm">
                    <w:txbxContent>
                      <w:p w:rsidR="00DC3189" w:rsidRPr="00877187" w:rsidRDefault="00DC3189" w:rsidP="00DC3189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6"/>
                            <w:szCs w:val="16"/>
                            <w:lang w:val="ja-JP"/>
                          </w:rPr>
                        </w:pPr>
                        <w:r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6"/>
                            <w:szCs w:val="16"/>
                            <w:lang w:val="ja-JP"/>
                          </w:rPr>
                          <w:t>E</w:t>
                        </w:r>
                        <w:r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6"/>
                            <w:szCs w:val="16"/>
                            <w:lang w:val="ja-JP"/>
                          </w:rPr>
                          <w:t>ntry</w:t>
                        </w:r>
                      </w:p>
                    </w:txbxContent>
                  </v:textbox>
                </v:shape>
                <v:line id="Line 17" o:spid="_x0000_s1042" style="position:absolute;rotation:180;visibility:visible;mso-wrap-style:square" from="12566,17405" to="12573,19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9GqL8UAAADbAAAADwAAAGRycy9kb3ducmV2LnhtbERPTWvCQBC9F/oflhF6azaKtiW6Sila&#10;tCli0yIeh+yYhGZnQ3Y1qb/eLRR6m8f7nNmiN7U4U+sqywqGUQyCOLe64kLB1+fq/gmE88gaa8uk&#10;4IccLOa3NzNMtO34g86ZL0QIYZeggtL7JpHS5SUZdJFtiAN3tK1BH2BbSN1iF8JNLUdx/CANVhwa&#10;SmzopaT8OzsZBel+td2dHpfvb12VbtL0dTy5ZAel7gb98xSEp97/i//cax3mj+H3l3CAnF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9GqL8UAAADbAAAADwAAAAAAAAAA&#10;AAAAAAChAgAAZHJzL2Rvd25yZXYueG1sUEsFBgAAAAAEAAQA+QAAAJMDAAAAAA==&#10;" strokeweight="1pt">
                  <v:stroke endarrow="block"/>
                </v:line>
                <v:shape id="Text Box 18" o:spid="_x0000_s1043" type="#_x0000_t202" style="position:absolute;left:10693;top:18916;width:4162;height:30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nrPMMA&#10;AADbAAAADwAAAGRycy9kb3ducmV2LnhtbERP32vCMBB+F/wfwgl7GTN1UBmdUWROnSiDdYKvR3O2&#10;Zcmla6J2/70RBr7dx/fzJrPOGnGm1teOFYyGCQjiwumaSwX77+XTCwgfkDUax6TgjzzMpv3eBDPt&#10;LvxF5zyUIoawz1BBFUKTSemLiiz6oWuII3d0rcUQYVtK3eIlhlsjn5NkLC3WHBsqbOitouInP1kF&#10;74vP1XKTH9PU/O4fD7v12mwLVuph0M1fQQTqwl387/7QcX4Kt1/iAXJ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SnrPMMAAADbAAAADwAAAAAAAAAAAAAAAACYAgAAZHJzL2Rv&#10;d25yZXYueG1sUEsFBgAAAAAEAAQA9QAAAIgDAAAAAA==&#10;" filled="f" fillcolor="#bbe0e3" stroked="f">
                  <v:textbox style="mso-fit-shape-to-text:t" inset="2.23519mm,1.1176mm,2.23519mm,1.1176mm">
                    <w:txbxContent>
                      <w:p w:rsidR="00DC3189" w:rsidRPr="002A372C" w:rsidRDefault="00DC3189" w:rsidP="00DC3189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</w:rPr>
                        </w:pPr>
                        <w:r w:rsidRPr="002A372C">
                          <w:rPr>
                            <w:rFonts w:ascii="ＭＳ Ｐ明朝" w:eastAsia="ＭＳ Ｐ明朝" w:hAnsi="ＭＳＰ明朝" w:cs="ＭＳ Ｐ明朝"/>
                            <w:color w:val="000000"/>
                            <w:sz w:val="18"/>
                          </w:rPr>
                          <w:t>Lab</w:t>
                        </w:r>
                      </w:p>
                    </w:txbxContent>
                  </v:textbox>
                </v:shape>
                <v:line id="Line 19" o:spid="_x0000_s1044" style="position:absolute;rotation:180;visibility:visible;mso-wrap-style:square" from="18281,17405" to="18288,19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+Rw8UAAADbAAAADwAAAGRycy9kb3ducmV2LnhtbERPTWvCQBC9F/wPywje6sZitURXkVJL&#10;a0RsWsTjkB2T0OxsyK4m7a93hUJv83ifM192phIXalxpWcFoGIEgzqwuOVfw9bm+fwLhPLLGyjIp&#10;+CEHy0Xvbo6xti1/0CX1uQgh7GJUUHhfx1K6rCCDbmhr4sCdbGPQB9jkUjfYhnBTyYcomkiDJYeG&#10;Amt6Lij7Ts9GQXJY7/bn6ct205bJe5K8jh9/06NSg363moHw1Pl/8Z/7TYf5E7j9Eg6Qi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E+Rw8UAAADbAAAADwAAAAAAAAAA&#10;AAAAAAChAgAAZHJzL2Rvd25yZXYueG1sUEsFBgAAAAAEAAQA+QAAAJMDAAAAAA==&#10;" strokeweight="1pt">
                  <v:stroke endarrow="block"/>
                </v:line>
                <v:shape id="Text Box 20" o:spid="_x0000_s1045" type="#_x0000_t202" style="position:absolute;left:16148;top:18916;width:4168;height:30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fQ0MQA&#10;AADbAAAADwAAAGRycy9kb3ducmV2LnhtbERP22oCMRB9F/yHMEJfRLMteGE1irS1ViyFbgVfh824&#10;u5hMtptUt3/fCIJvczjXmS9ba8SZGl85VvA4TEAQ505XXCjYf68HUxA+IGs0jknBH3lYLrqdOaba&#10;XfiLzlkoRAxhn6KCMoQ6ldLnJVn0Q1cTR+7oGoshwqaQusFLDLdGPiXJWFqsODaUWNNzSfkp+7UK&#10;Xl8+39bb7DgamZ99//Cx2Zhdzko99NrVDESgNtzFN/e7jvMncP0lHiA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30NDEAAAA2wAAAA8AAAAAAAAAAAAAAAAAmAIAAGRycy9k&#10;b3ducmV2LnhtbFBLBQYAAAAABAAEAPUAAACJAwAAAAA=&#10;" filled="f" fillcolor="#bbe0e3" stroked="f">
                  <v:textbox style="mso-fit-shape-to-text:t" inset="2.23519mm,1.1176mm,2.23519mm,1.1176mm">
                    <w:txbxContent>
                      <w:p w:rsidR="00DC3189" w:rsidRPr="002A372C" w:rsidRDefault="00DC3189" w:rsidP="00DC3189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</w:rPr>
                        </w:pPr>
                        <w:r w:rsidRPr="002A372C">
                          <w:rPr>
                            <w:rFonts w:ascii="ＭＳ Ｐ明朝" w:eastAsia="ＭＳ Ｐ明朝" w:hAnsi="ＭＳＰ明朝" w:cs="ＭＳ Ｐ明朝"/>
                            <w:color w:val="000000"/>
                            <w:sz w:val="18"/>
                          </w:rPr>
                          <w:t>Lab</w:t>
                        </w:r>
                      </w:p>
                    </w:txbxContent>
                  </v:textbox>
                </v:shape>
                <v:line id="Line 21" o:spid="_x0000_s1046" style="position:absolute;rotation:180;visibility:visible;mso-wrap-style:square" from="29711,17405" to="29718,19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ygKscAAADbAAAADwAAAGRycy9kb3ducmV2LnhtbESPQUvDQBCF70L/wzKCt3ajqC2x21KK&#10;FTVFbBTxOGTHJDQ7G7LbJvrrO4eCtxnem/e+mS8H16gjdaH2bOB6koAiLrytuTTw+bEZz0CFiGyx&#10;8UwGfinAcjG6mGNqfc87OuaxVBLCIUUDVYxtqnUoKnIYJr4lFu3Hdw6jrF2pbYe9hLtG3yTJvXZY&#10;szRU2NK6omKfH5yB7Gvz9n6YPm5f+zp7ybKn27u//NuYq8th9QAq0hD/zefrZyv4Aiu/yAB6cQ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nKAqxwAAANsAAAAPAAAAAAAA&#10;AAAAAAAAAKECAABkcnMvZG93bnJldi54bWxQSwUGAAAAAAQABAD5AAAAlQMAAAAA&#10;" strokeweight="1pt">
                  <v:stroke endarrow="block"/>
                </v:line>
                <v:shape id="Text Box 22" o:spid="_x0000_s1047" type="#_x0000_t202" style="position:absolute;left:27641;top:18916;width:4168;height:30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ThOcMA&#10;AADbAAAADwAAAGRycy9kb3ducmV2LnhtbERP32vCMBB+F/wfwgl7EU03ULQaRbY5J47BOsHXoznb&#10;YnLpmky7/34RBN/u4/t582VrjThT4yvHCh6HCQji3OmKCwX77/VgAsIHZI3GMSn4Iw/LRbczx1S7&#10;C3/ROQuFiCHsU1RQhlCnUvq8JIt+6GriyB1dYzFE2BRSN3iJ4dbIpyQZS4sVx4YSa3ouKT9lv1bB&#10;68vn23qbHUcj87PvHz42G7PLWamHXruagQjUhrv45n7Xcf4Urr/E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GThOcMAAADbAAAADwAAAAAAAAAAAAAAAACYAgAAZHJzL2Rv&#10;d25yZXYueG1sUEsFBgAAAAAEAAQA9QAAAIgDAAAAAA==&#10;" filled="f" fillcolor="#bbe0e3" stroked="f">
                  <v:textbox style="mso-fit-shape-to-text:t" inset="2.23519mm,1.1176mm,2.23519mm,1.1176mm">
                    <w:txbxContent>
                      <w:p w:rsidR="00DC3189" w:rsidRPr="002A372C" w:rsidRDefault="00DC3189" w:rsidP="00DC3189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</w:rPr>
                        </w:pPr>
                        <w:r w:rsidRPr="002A372C">
                          <w:rPr>
                            <w:rFonts w:ascii="ＭＳ Ｐ明朝" w:eastAsia="ＭＳ Ｐ明朝" w:hAnsi="ＭＳＰ明朝" w:cs="ＭＳ Ｐ明朝"/>
                            <w:color w:val="000000"/>
                            <w:sz w:val="18"/>
                          </w:rPr>
                          <w:t>Lab</w:t>
                        </w:r>
                      </w:p>
                    </w:txbxContent>
                  </v:textbox>
                </v:shape>
                <v:line id="Line 23" o:spid="_x0000_s1048" style="position:absolute;rotation:180;visibility:visible;mso-wrap-style:square" from="46926,17405" to="46926,19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ZmkcQAAADbAAAADwAAAGRycy9kb3ducmV2LnhtbERPTWvCQBC9F/oflil4q5uKWomuIqWW&#10;aqRolNLjkJ0mwexsyK4m+uvdQ6HHx/ueLTpTiQs1rrSs4KUfgSDOrC45V3A8rJ4nIJxH1lhZJgVX&#10;crCYPz7MMNa25T1dUp+LEMIuRgWF93UspcsKMuj6tiYO3K9tDPoAm1zqBtsQbio5iKKxNFhyaCiw&#10;preCslN6NgqS79XX7vz6vt20ZbJOko/h6Jb+KNV76pZTEJ46/y/+c39qBYOwPnwJP0DO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hmaRxAAAANsAAAAPAAAAAAAAAAAA&#10;AAAAAKECAABkcnMvZG93bnJldi54bWxQSwUGAAAAAAQABAD5AAAAkgMAAAAA&#10;" strokeweight="1pt">
                  <v:stroke endarrow="block"/>
                </v:line>
                <v:shape id="Text Box 24" o:spid="_x0000_s1049" type="#_x0000_t202" style="position:absolute;left:44748;top:18916;width:4168;height:30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4ngsYA&#10;AADbAAAADwAAAGRycy9kb3ducmV2LnhtbESPQWvCQBSE74X+h+UVehHdKCglukppa1WUgjHQ6yP7&#10;TEJ336bZrcZ/7wpCj8PMfMPMFp014kStrx0rGA4SEMSF0zWXCvLDsv8CwgdkjcYxKbiQh8X88WGG&#10;qXZn3tMpC6WIEPYpKqhCaFIpfVGRRT9wDXH0jq61GKJsS6lbPEe4NXKUJBNpsea4UGFDbxUVP9mf&#10;VfDx/vW53GTH8dj85r3v3WpltgUr9fzUvU5BBOrCf/jeXmsFoyHcvsQfIO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H4ngsYAAADbAAAADwAAAAAAAAAAAAAAAACYAgAAZHJz&#10;L2Rvd25yZXYueG1sUEsFBgAAAAAEAAQA9QAAAIsDAAAAAA==&#10;" filled="f" fillcolor="#bbe0e3" stroked="f">
                  <v:textbox style="mso-fit-shape-to-text:t" inset="2.23519mm,1.1176mm,2.23519mm,1.1176mm">
                    <w:txbxContent>
                      <w:p w:rsidR="00DC3189" w:rsidRPr="002A372C" w:rsidRDefault="00DC3189" w:rsidP="00DC3189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</w:rPr>
                        </w:pPr>
                        <w:r w:rsidRPr="002A372C">
                          <w:rPr>
                            <w:rFonts w:ascii="ＭＳ Ｐ明朝" w:eastAsia="ＭＳ Ｐ明朝" w:hAnsi="ＭＳＰ明朝" w:cs="ＭＳ Ｐ明朝"/>
                            <w:color w:val="000000"/>
                            <w:sz w:val="18"/>
                          </w:rPr>
                          <w:t>Lab</w:t>
                        </w:r>
                      </w:p>
                    </w:txbxContent>
                  </v:textbox>
                </v:shape>
                <v:line id="Line 25" o:spid="_x0000_s1050" style="position:absolute;rotation:180;visibility:visible;mso-wrap-style:square" from="12566,21342" to="12573,232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RhdfccAAADbAAAADwAAAGRycy9kb3ducmV2LnhtbESPQWvCQBSE7wX/w/KE3nRjaFVSVxGp&#10;pW2k1LSUHh/Z1ySYfRuyq0n7611B6HGYmW+Yxao3tThR6yrLCibjCARxbnXFhYLPj+1oDsJ5ZI21&#10;ZVLwSw5Wy8HNAhNtO97TKfOFCBB2CSoovW8SKV1ekkE3tg1x8H5sa9AH2RZSt9gFuKllHEVTabDi&#10;sFBiQ5uS8kN2NArSr+3b+3H2uHvtqvQlTZ/u7v+yb6Vuh/36AYSn3v+Hr+1nrSCO4fIl/AC5P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GF19xwAAANsAAAAPAAAAAAAA&#10;AAAAAAAAAKECAABkcnMvZG93bnJldi54bWxQSwUGAAAAAAQABAD5AAAAlQMAAAAA&#10;" strokeweight="1pt">
                  <v:stroke endarrow="block"/>
                </v:line>
                <v:line id="Line 26" o:spid="_x0000_s1051" style="position:absolute;rotation:180;visibility:visible;mso-wrap-style:square" from="46990,21215" to="46990,231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lT45scAAADbAAAADwAAAGRycy9kb3ducmV2LnhtbESPQWvCQBSE74L/YXmCN91obS2pq5RS&#10;xTZFbFqKx0f2mQSzb0N2NWl/fbdQ8DjMzDfMYtWZSlyocaVlBZNxBII4s7rkXMHnx3p0D8J5ZI2V&#10;ZVLwTQ5Wy35vgbG2Lb/TJfW5CBB2MSoovK9jKV1WkEE3tjVx8I62MeiDbHKpG2wD3FRyGkV30mDJ&#10;YaHAmp4Kyk7p2ShIvta7/Xn+/PbalslLkmxmtz/pQanhoHt8AOGp89fwf3urFUxv4O9L+AFy+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VPjmxwAAANsAAAAPAAAAAAAA&#10;AAAAAAAAAKECAABkcnMvZG93bnJldi54bWxQSwUGAAAAAAQABAD5AAAAlQMAAAAA&#10;" strokeweight="1pt">
                  <v:stroke endarrow="block"/>
                </v:line>
                <v:rect id="Rectangle 27" o:spid="_x0000_s1052" style="position:absolute;left:3429;top:1524;width:7375;height:30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SsI8UA&#10;AADbAAAADwAAAGRycy9kb3ducmV2LnhtbESPQWvCQBSE74X+h+UJvRTdGGwtqWsQQfAiRSuG3l6z&#10;zyQ2+zZkt0n6711B6HGYmW+YRTqYWnTUusqygukkAkGcW11xoeD4uRm/gXAeWWNtmRT8kYN0+fiw&#10;wETbnvfUHXwhAoRdggpK75tESpeXZNBNbEMcvLNtDfog20LqFvsAN7WMo+hVGqw4LJTY0Lqk/Ofw&#10;axS8PNMHz7Psctl9udN+/W12G2mUehoNq3cQngb/H763t1pBPIPbl/AD5P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FKwjxQAAANsAAAAPAAAAAAAAAAAAAAAAAJgCAABkcnMv&#10;ZG93bnJldi54bWxQSwUGAAAAAAQABAD1AAAAigMAAAAA&#10;" filled="f" fillcolor="#bbe0e3" stroked="f">
                  <v:textbox style="mso-fit-shape-to-text:t" inset="2.23519mm,1.1176mm,2.23519mm,1.1176mm">
                    <w:txbxContent>
                      <w:p w:rsidR="00DC3189" w:rsidRPr="002A372C" w:rsidRDefault="00DC3189" w:rsidP="00DC3189">
                        <w:pPr>
                          <w:autoSpaceDE w:val="0"/>
                          <w:autoSpaceDN w:val="0"/>
                          <w:adjustRightInd w:val="0"/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  <w:lang w:val="ja-JP"/>
                          </w:rPr>
                        </w:pPr>
                        <w:r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  <w:lang w:val="ja-JP"/>
                          </w:rPr>
                          <w:t>O</w:t>
                        </w:r>
                        <w:r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  <w:lang w:val="ja-JP"/>
                          </w:rPr>
                          <w:t>bservation</w:t>
                        </w:r>
                      </w:p>
                    </w:txbxContent>
                  </v:textbox>
                </v:rect>
                <v:line id="Line 28" o:spid="_x0000_s1053" style="position:absolute;visibility:visible;mso-wrap-style:square" from="2546,12325" to="2546,14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WPbcQAAADbAAAADwAAAGRycy9kb3ducmV2LnhtbESP3WoCMRSE74W+QziF3tWsQsWuZhfp&#10;D1S8kKoPcNwcN6ubkyVJde3TN0LBy2FmvmHmZW9bcSYfGscKRsMMBHHldMO1gt3283kKIkRkja1j&#10;UnClAGXxMJhjrt2Fv+m8ibVIEA45KjAxdrmUoTJkMQxdR5y8g/MWY5K+ltrjJcFtK8dZNpEWG04L&#10;Bjt6M1SdNj9WwdLvV6fRb23knpf+o12/vwZ7VOrpsV/MQETq4z383/7SCsYvcPuSfoAs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RY9txAAAANsAAAAPAAAAAAAAAAAA&#10;AAAAAKECAABkcnMvZG93bnJldi54bWxQSwUGAAAAAAQABAD5AAAAkgMAAAAA&#10;" strokeweight="1pt"/>
                <v:rect id="Rectangle 29" o:spid="_x0000_s1054" style="position:absolute;left:920;top:14859;width:3330;height:30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qXz8QA&#10;AADbAAAADwAAAGRycy9kb3ducmV2LnhtbESPT4vCMBTE78J+h/AWvIimCurSNYoIghdZ/MOKt7fN&#10;s602L6XJtvXbG0HwOMzMb5jZojWFqKlyuWUFw0EEgjixOudUwfGw7n+BcB5ZY2GZFNzJwWL+0Zlh&#10;rG3DO6r3PhUBwi5GBZn3ZSylSzIy6Aa2JA7exVYGfZBVKnWFTYCbQo6iaCIN5hwWMixplVFy2/8b&#10;BeMe/fD0dLpet2f3u1v9me1aGqW6n+3yG4Sn1r/Dr/ZGKxhN4Pkl/AA5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6Kl8/EAAAA2wAAAA8AAAAAAAAAAAAAAAAAmAIAAGRycy9k&#10;b3ducmV2LnhtbFBLBQYAAAAABAAEAPUAAACJAwAAAAA=&#10;" filled="f" fillcolor="#bbe0e3" stroked="f">
                  <v:textbox style="mso-fit-shape-to-text:t" inset="2.23519mm,1.1176mm,2.23519mm,1.1176mm">
                    <w:txbxContent>
                      <w:p w:rsidR="00DC3189" w:rsidRPr="00F5734E" w:rsidRDefault="00DC3189" w:rsidP="00DC3189">
                        <w:pPr>
                          <w:autoSpaceDE w:val="0"/>
                          <w:autoSpaceDN w:val="0"/>
                          <w:adjustRightInd w:val="0"/>
                          <w:rPr>
                            <w:rFonts w:ascii="ＭＳ 明朝" w:hAnsi="ＭＳ 明朝" w:cs="ＭＳ Ｐ明朝"/>
                            <w:color w:val="000000"/>
                            <w:sz w:val="18"/>
                          </w:rPr>
                        </w:pPr>
                        <w:r w:rsidRPr="00F5734E">
                          <w:rPr>
                            <w:rFonts w:ascii="ＭＳ 明朝" w:hAnsi="ＭＳ 明朝" w:cs="ＭＳ Ｐ明朝"/>
                            <w:color w:val="000000"/>
                            <w:sz w:val="18"/>
                          </w:rPr>
                          <w:t>-</w:t>
                        </w:r>
                        <w:r>
                          <w:rPr>
                            <w:rFonts w:ascii="ＭＳ 明朝" w:hAnsi="ＭＳ 明朝" w:cs="ＭＳ Ｐ明朝" w:hint="eastAsia"/>
                            <w:color w:val="000000"/>
                            <w:sz w:val="18"/>
                          </w:rPr>
                          <w:t>1</w:t>
                        </w:r>
                        <w:r w:rsidRPr="00F5734E">
                          <w:rPr>
                            <w:rFonts w:ascii="ＭＳ 明朝" w:hAnsi="ＭＳ 明朝" w:cs="ＭＳ Ｐ明朝"/>
                            <w:color w:val="000000"/>
                            <w:sz w:val="18"/>
                          </w:rPr>
                          <w:t>M</w:t>
                        </w:r>
                      </w:p>
                    </w:txbxContent>
                  </v:textbox>
                </v:rect>
                <v:rect id="Rectangle 30" o:spid="_x0000_s1055" style="position:absolute;left:1257;top:3111;width:9521;height:30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YyVMUA&#10;AADbAAAADwAAAGRycy9kb3ducmV2LnhtbESPQWvCQBSE7wX/w/KEXkrdNGAtaTYigUAvImqpeHtm&#10;X5No9m3IbmP8926h0OMwM98w6XI0rRiod41lBS+zCARxaXXDlYLPffH8BsJ5ZI2tZVJwIwfLbPKQ&#10;YqLtlbc07HwlAoRdggpq77tESlfWZNDNbEccvG/bG/RB9pXUPV4D3LQyjqJXabDhsFBjR3lN5WX3&#10;YxTMn2jDi8PhfF4f3dc2P5l1IY1Sj9Nx9Q7C0+j/w3/tD60gXsDvl/ADZH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xjJUxQAAANsAAAAPAAAAAAAAAAAAAAAAAJgCAABkcnMv&#10;ZG93bnJldi54bWxQSwUGAAAAAAQABAD1AAAAigMAAAAA&#10;" filled="f" fillcolor="#bbe0e3" stroked="f">
                  <v:textbox style="mso-fit-shape-to-text:t" inset="2.23519mm,1.1176mm,2.23519mm,1.1176mm">
                    <w:txbxContent>
                      <w:p w:rsidR="00DC3189" w:rsidRPr="002A372C" w:rsidRDefault="00DC3189" w:rsidP="00DC3189">
                        <w:pPr>
                          <w:autoSpaceDE w:val="0"/>
                          <w:autoSpaceDN w:val="0"/>
                          <w:adjustRightInd w:val="0"/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  <w:lang w:val="ja-JP"/>
                          </w:rPr>
                        </w:pPr>
                        <w:r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  <w:lang w:val="ja-JP"/>
                          </w:rPr>
                          <w:t>(Insulin therapy</w:t>
                        </w:r>
                        <w:r w:rsidRPr="002A372C"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  <w:lang w:val="ja-JP"/>
                          </w:rPr>
                          <w:t>）</w:t>
                        </w:r>
                      </w:p>
                    </w:txbxContent>
                  </v:textbox>
                </v:rect>
                <v:line id="Line 31" o:spid="_x0000_s1056" style="position:absolute;visibility:visible;mso-wrap-style:square" from="41078,12306" to="41084,148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Qg88EAAADbAAAADwAAAGRycy9kb3ducmV2LnhtbERPS27CMBDdV+IO1iCxK06yQG3AIASt&#10;VNRFVdoDDPEQh8TjyHZD4PT1olKXT++/2oy2EwP50DhWkM8zEMSV0w3XCr6/Xh+fQISIrLFzTApu&#10;FGCznjyssNTuyp80HGMtUgiHEhWYGPtSylAZshjmridO3Nl5izFBX0vt8ZrCbSeLLFtIiw2nBoM9&#10;7QxV7fHHKjj403ub32sjT3zwL93H/jnYi1Kz6bhdgog0xn/xn/tNKyjS2PQl/QC5/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9RCDzwQAAANsAAAAPAAAAAAAAAAAAAAAA&#10;AKECAABkcnMvZG93bnJldi54bWxQSwUGAAAAAAQABAD5AAAAjwMAAAAA&#10;" strokeweight="1pt"/>
                <v:shape id="Text Box 32" o:spid="_x0000_s1057" type="#_x0000_t202" style="position:absolute;left:4343;top:22860;width:16227;height:3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grhMYA&#10;AADbAAAADwAAAGRycy9kb3ducmV2LnhtbESPQWsCMRSE74X+h/AKXqRmFZS6GkW0VkuL0FXo9bF5&#10;7i5NXrabqOu/bwShx2FmvmGm89YacabGV44V9HsJCOLc6YoLBYf9+vkFhA/IGo1jUnAlD/PZ48MU&#10;U+0u/EXnLBQiQtinqKAMoU6l9HlJFn3P1cTRO7rGYoiyKaRu8BLh1shBkoykxYrjQok1LUvKf7KT&#10;VfC62r2t37PjcGh+D93vz83GfOSsVOepXUxABGrDf/je3moFgzHcvsQf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ggrhMYAAADbAAAADwAAAAAAAAAAAAAAAACYAgAAZHJz&#10;L2Rvd25yZXYueG1sUEsFBgAAAAAEAAQA9QAAAIsDAAAAAA==&#10;" filled="f" fillcolor="#bbe0e3" stroked="f">
                  <v:textbox style="mso-fit-shape-to-text:t" inset="2.23519mm,1.1176mm,2.23519mm,1.1176mm">
                    <w:txbxContent>
                      <w:p w:rsidR="00DC3189" w:rsidRPr="002A372C" w:rsidRDefault="00DC3189" w:rsidP="00DC3189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ＭＳ Ｐ明朝" w:eastAsia="ＭＳ Ｐ明朝" w:hAnsi="ＭＳ Ｐ明朝" w:cs="ＭＳ Ｐ明朝"/>
                            <w:color w:val="000000"/>
                            <w:sz w:val="18"/>
                            <w:lang w:val="ja-JP"/>
                          </w:rPr>
                        </w:pPr>
                        <w:r>
                          <w:rPr>
                            <w:rFonts w:ascii="ＭＳ Ｐ明朝" w:eastAsia="ＭＳ Ｐ明朝" w:hAnsi="ＭＳ Ｐ明朝" w:cs="ＭＳ Ｐ明朝" w:hint="eastAsia"/>
                            <w:color w:val="000000"/>
                            <w:sz w:val="18"/>
                            <w:lang w:val="ja-JP"/>
                          </w:rPr>
                          <w:t>Meal test</w:t>
                        </w:r>
                      </w:p>
                    </w:txbxContent>
                  </v:textbox>
                </v:shape>
                <v:line id="Line 33" o:spid="_x0000_s1058" style="position:absolute;rotation:180;visibility:visible;mso-wrap-style:square" from="24003,17405" to="24009,19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1/wTMUAAADbAAAADwAAAGRycy9kb3ducmV2LnhtbERPy0rDQBTdF/yH4QrdmYmPqqSZlCJW&#10;rBFpo0iXl8w1Cc3cCZlpk/r1zkLo8nDe6WI0rThS7xrLCq6jGARxaXXDlYKvz9XVIwjnkTW2lknB&#10;iRwssotJiom2A2/pWPhKhBB2CSqove8SKV1Zk0EX2Y44cD+2N+gD7CupexxCuGnlTRzfS4MNh4Ya&#10;O3qqqdwXB6Mg/159bA4Pz+9vQ5Ov8/zlbvZb7JSaXo7LOQhPoz+L/92vWsFtWB++hB8gs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1/wTMUAAADbAAAADwAAAAAAAAAA&#10;AAAAAAChAgAAZHJzL2Rvd25yZXYueG1sUEsFBgAAAAAEAAQA+QAAAJMDAAAAAA==&#10;" strokeweight="1pt">
                  <v:stroke endarrow="block"/>
                </v:line>
                <v:line id="Line 34" o:spid="_x0000_s1059" style="position:absolute;rotation:180;visibility:visible;mso-wrap-style:square" from="35363,17405" to="35369,19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BNV18cAAADbAAAADwAAAGRycy9kb3ducmV2LnhtbESP3UrDQBSE7wXfYTmCd2ZTf2pJsyki&#10;VtQUsWkpXh6yxySYPRuy2yT69K4geDnMzDdMuppMKwbqXWNZwSyKQRCXVjdcKdjv1hcLEM4ja2wt&#10;k4IvcrDKTk9STLQdeUtD4SsRIOwSVFB73yVSurImgy6yHXHwPmxv0AfZV1L3OAa4aeVlHM+lwYbD&#10;Qo0d3ddUfhZHoyA/rF/fjrcPm5exyZ/z/PH65rt4V+r8bLpbgvA0+f/wX/tJK7iawe+X8ANk9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E1XXxwAAANsAAAAPAAAAAAAA&#10;AAAAAAAAAKECAABkcnMvZG93bnJldi54bWxQSwUGAAAAAAQABAD5AAAAlQMAAAAA&#10;" strokeweight="1pt">
                  <v:stroke endarrow="block"/>
                </v:line>
                <v:line id="Line 35" o:spid="_x0000_s1060" style="position:absolute;rotation:180;visibility:visible;mso-wrap-style:square" from="41078,17405" to="41084,19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HLoMcAAADbAAAADwAAAGRycy9kb3ducmV2LnhtbESPQWvCQBSE74L/YXmCN91obS2pq5RS&#10;xTZFbFqKx0f2mQSzb0N2NWl/fbdQ8DjMzDfMYtWZSlyocaVlBZNxBII4s7rkXMHnx3p0D8J5ZI2V&#10;ZVLwTQ5Wy35vgbG2Lb/TJfW5CBB2MSoovK9jKV1WkEE3tjVx8I62MeiDbHKpG2wD3FRyGkV30mDJ&#10;YaHAmp4Kyk7p2ShIvta7/Xn+/PbalslLkmxmtz/pQanhoHt8AOGp89fwf3urFdxM4e9L+AFy+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wcugxwAAANsAAAAPAAAAAAAA&#10;AAAAAAAAAKECAABkcnMvZG93bnJldi54bWxQSwUGAAAAAAQABAD5AAAAlQMAAAAA&#10;" strokeweight="1pt">
                  <v:stroke endarrow="block"/>
                </v:line>
                <v:line id="Line 36" o:spid="_x0000_s1061" style="position:absolute;visibility:visible;mso-wrap-style:square" from="15424,12388" to="15430,149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kkX8MAAADbAAAADwAAAGRycy9kb3ducmV2LnhtbESP3WoCMRSE7wu+QziCdzWrgrSrUcQf&#10;UHpRqj7AcXPcrG5OliTq2qdvCoVeDjPzDTOdt7YWd/Khcqxg0M9AEBdOV1wqOB42r28gQkTWWDsm&#10;BU8KMJ91XqaYa/fgL7rvYykShEOOCkyMTS5lKAxZDH3XECfv7LzFmKQvpfb4SHBby2GWjaXFitOC&#10;wYaWhorr/mYV7Pzp4zr4Lo088c6v68/Ve7AXpXrddjEBEamN/+G/9lYrGI3g90v6AXL2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Y5JF/DAAAA2wAAAA8AAAAAAAAAAAAA&#10;AAAAoQIAAGRycy9kb3ducmV2LnhtbFBLBQYAAAAABAAEAPkAAACRAwAAAAA=&#10;" strokeweight="1pt"/>
                <v:shape id="Text Box 37" o:spid="_x0000_s1062" type="#_x0000_t202" style="position:absolute;left:22510;top:19310;width:3474;height:25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VTicMA&#10;AADbAAAADwAAAGRycy9kb3ducmV2LnhtbESPzWrDMBCE74G8g9hCboncJpTgRjGOobQ55oeeF2tr&#10;u7FWxlJtpU8fBQI9DjPzDbPJgmnFQL1rLCt4XiQgiEurG64UnE/v8zUI55E1tpZJwZUcZNvpZIOp&#10;tiMfaDj6SkQIuxQV1N53qZSurMmgW9iOOHrftjfoo+wrqXscI9y08iVJXqXBhuNCjR0VNZWX469R&#10;sP+i68ca20NX/FzGv1Dt9rkOSs2eQv4GwlPw/+FH+1MrWK7g/iX+ALm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9VTicMAAADbAAAADwAAAAAAAAAAAAAAAACYAgAAZHJzL2Rv&#10;d25yZXYueG1sUEsFBgAAAAAEAAQA9QAAAIgDAAAAAA==&#10;" stroked="f">
                  <v:textbox inset="5.85pt,.7pt,5.85pt,.7pt">
                    <w:txbxContent>
                      <w:p w:rsidR="00DC3189" w:rsidRPr="00CE6F16" w:rsidRDefault="00DC3189" w:rsidP="00DC3189">
                        <w:pPr>
                          <w:rPr>
                            <w:rFonts w:ascii="ＭＳ Ｐ明朝" w:eastAsia="ＭＳ Ｐ明朝" w:hAnsi="ＭＳ Ｐ明朝"/>
                            <w:sz w:val="18"/>
                            <w:szCs w:val="18"/>
                          </w:rPr>
                        </w:pPr>
                        <w:r w:rsidRPr="00CE6F16">
                          <w:rPr>
                            <w:rFonts w:ascii="ＭＳ Ｐ明朝" w:eastAsia="ＭＳ Ｐ明朝" w:hAnsi="ＭＳ Ｐ明朝" w:hint="eastAsia"/>
                            <w:sz w:val="18"/>
                            <w:szCs w:val="18"/>
                          </w:rPr>
                          <w:t>Lab</w:t>
                        </w:r>
                      </w:p>
                    </w:txbxContent>
                  </v:textbox>
                </v:shape>
                <v:shape id="Text Box 38" o:spid="_x0000_s1063" type="#_x0000_t202" style="position:absolute;left:33883;top:19177;width:3270;height:30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n2EsMA&#10;AADbAAAADwAAAGRycy9kb3ducmV2LnhtbESPzWrDMBCE74G8g9hCbonchpTgRjGOobQ55oeeF2tr&#10;u7FWxlJtpU8fBQI9DjPzDbPJgmnFQL1rLCt4XiQgiEurG64UnE/v8zUI55E1tpZJwZUcZNvpZIOp&#10;tiMfaDj6SkQIuxQV1N53qZSurMmgW9iOOHrftjfoo+wrqXscI9y08iVJXqXBhuNCjR0VNZWX469R&#10;sP+i68ca20NX/FzGv1Dt9rkOSs2eQv4GwlPw/+FH+1MrWK7g/iX+ALm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n2EsMAAADbAAAADwAAAAAAAAAAAAAAAACYAgAAZHJzL2Rv&#10;d25yZXYueG1sUEsFBgAAAAAEAAQA9QAAAIgDAAAAAA==&#10;" stroked="f">
                  <v:textbox inset="5.85pt,.7pt,5.85pt,.7pt">
                    <w:txbxContent>
                      <w:p w:rsidR="00DC3189" w:rsidRPr="00CE6F16" w:rsidRDefault="00DC3189" w:rsidP="00DC3189">
                        <w:pPr>
                          <w:rPr>
                            <w:rFonts w:ascii="ＭＳ Ｐ明朝" w:eastAsia="ＭＳ Ｐ明朝" w:hAnsi="ＭＳ Ｐ明朝"/>
                            <w:sz w:val="18"/>
                            <w:szCs w:val="18"/>
                          </w:rPr>
                        </w:pPr>
                        <w:r w:rsidRPr="00CE6F16">
                          <w:rPr>
                            <w:rFonts w:ascii="ＭＳ Ｐ明朝" w:eastAsia="ＭＳ Ｐ明朝" w:hAnsi="ＭＳ Ｐ明朝" w:hint="eastAsia"/>
                            <w:sz w:val="18"/>
                            <w:szCs w:val="18"/>
                          </w:rPr>
                          <w:t>Lab</w:t>
                        </w:r>
                      </w:p>
                    </w:txbxContent>
                  </v:textbox>
                </v:shape>
                <v:shape id="Text Box 39" o:spid="_x0000_s1064" type="#_x0000_t202" style="position:absolute;left:39497;top:19113;width:4432;height:2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toZcMA&#10;AADbAAAADwAAAGRycy9kb3ducmV2LnhtbESPwWrDMBBE74X+g9hAb42cFkJwI5vEUBIfk5aeF2tr&#10;O7FWxlJtOV8fFQo9DjPzhtnmwXRipMG1lhWslgkI4srqlmsFnx/vzxsQziNr7CyTgpkc5NnjwxZT&#10;bSc+0Xj2tYgQdikqaLzvUyld1ZBBt7Q9cfS+7WDQRznUUg84Rbjp5EuSrKXBluNCgz0VDVXX849R&#10;UH7RfNhgd+qLy3W6hXpf7nRQ6mkRdm8gPAX/H/5rH7WC1zX8fok/QGZ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EtoZcMAAADbAAAADwAAAAAAAAAAAAAAAACYAgAAZHJzL2Rv&#10;d25yZXYueG1sUEsFBgAAAAAEAAQA9QAAAIgDAAAAAA==&#10;" stroked="f">
                  <v:textbox inset="5.85pt,.7pt,5.85pt,.7pt">
                    <w:txbxContent>
                      <w:p w:rsidR="00DC3189" w:rsidRPr="00CE6F16" w:rsidRDefault="00DC3189" w:rsidP="00DC3189">
                        <w:pPr>
                          <w:rPr>
                            <w:rFonts w:ascii="ＭＳ Ｐ明朝" w:eastAsia="ＭＳ Ｐ明朝" w:hAnsi="ＭＳ Ｐ明朝"/>
                            <w:sz w:val="18"/>
                            <w:szCs w:val="18"/>
                          </w:rPr>
                        </w:pPr>
                        <w:r w:rsidRPr="00CE6F16">
                          <w:rPr>
                            <w:rFonts w:ascii="ＭＳ Ｐ明朝" w:eastAsia="ＭＳ Ｐ明朝" w:hAnsi="ＭＳ Ｐ明朝" w:hint="eastAsia"/>
                            <w:sz w:val="18"/>
                            <w:szCs w:val="18"/>
                          </w:rPr>
                          <w:t>Lab</w:t>
                        </w:r>
                      </w:p>
                    </w:txbxContent>
                  </v:textbox>
                </v:shape>
                <v:shape id="Text Box 9" o:spid="_x0000_s1065" type="#_x0000_t202" style="position:absolute;left:14906;top:25;width:25098;height:30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p0tr8A&#10;AADbAAAADwAAAGRycy9kb3ducmV2LnhtbERP3WqDMBS+H/Qdwhnsbo2uMKZtlFFw9aaw2T7AwZyp&#10;LDkRE617++ZisMuP7/9QrtaIhSY/OFaQbhMQxK3TA3cKrpfq+Q2ED8gajWNS8EseymLzcMBcuxt/&#10;0dKETsQQ9jkq6EMYcyl925NFv3UjceS+3WQxRDh1Uk94i+HWyJckeZUWB44NPY507Kn9aWarYK6z&#10;08cgDWdzfbafaWYaV6VKPT2u73sQgdbwL/5z11rBLo6NX+IPkM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ynS2vwAAANsAAAAPAAAAAAAAAAAAAAAAAJgCAABkcnMvZG93bnJl&#10;di54bWxQSwUGAAAAAAQABAD1AAAAhAMAAAAA&#10;" filled="f" fillcolor="#bbe0e3" stroked="f" strokeweight="1pt">
                  <v:textbox style="mso-fit-shape-to-text:t" inset="2.23519mm,1.1176mm,2.23519mm,1.1176mm">
                    <w:txbxContent>
                      <w:p w:rsidR="00DC3189" w:rsidRDefault="00DC3189" w:rsidP="00DC3189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ＭＳ Ｐ明朝" w:eastAsia="ＭＳ 明朝" w:hAnsi="ＭＳ Ｐ明朝" w:cs="ＭＳ Ｐ明朝" w:hint="eastAsia"/>
                            <w:color w:val="000000"/>
                            <w:kern w:val="2"/>
                            <w:sz w:val="18"/>
                            <w:szCs w:val="18"/>
                          </w:rPr>
                          <w:t>Group A</w:t>
                        </w:r>
                        <w:r>
                          <w:rPr>
                            <w:rFonts w:ascii="Century" w:eastAsia="ＭＳ Ｐ明朝" w:hAnsi="ＭＳ Ｐ明朝" w:cs="ＭＳ Ｐ明朝" w:hint="eastAsia"/>
                            <w:color w:val="000000"/>
                            <w:kern w:val="2"/>
                            <w:sz w:val="18"/>
                            <w:szCs w:val="18"/>
                          </w:rPr>
                          <w:t xml:space="preserve">：　</w:t>
                        </w:r>
                        <w:r>
                          <w:rPr>
                            <w:rFonts w:ascii="ＭＳ Ｐ明朝" w:eastAsia="ＭＳ 明朝" w:hAnsi="ＭＳ Ｐ明朝" w:cs="ＭＳ Ｐ明朝" w:hint="eastAsia"/>
                            <w:color w:val="000000"/>
                            <w:kern w:val="2"/>
                            <w:sz w:val="18"/>
                            <w:szCs w:val="18"/>
                          </w:rPr>
                          <w:t>insulin</w:t>
                        </w:r>
                        <w:r>
                          <w:rPr>
                            <w:rFonts w:ascii="ＭＳ Ｐ明朝" w:eastAsia="ＭＳ 明朝" w:hAnsi="ＭＳ Ｐ明朝" w:cs="ＭＳ Ｐ明朝"/>
                            <w:color w:val="000000"/>
                            <w:kern w:val="2"/>
                            <w:sz w:val="18"/>
                            <w:szCs w:val="18"/>
                          </w:rPr>
                          <w:t xml:space="preserve"> + </w:t>
                        </w:r>
                        <w:proofErr w:type="spellStart"/>
                        <w:r>
                          <w:rPr>
                            <w:rFonts w:ascii="ＭＳ Ｐ明朝" w:eastAsia="ＭＳ 明朝" w:hAnsi="ＭＳ Ｐ明朝" w:cs="ＭＳ Ｐ明朝"/>
                            <w:color w:val="000000"/>
                            <w:kern w:val="2"/>
                            <w:sz w:val="18"/>
                            <w:szCs w:val="18"/>
                          </w:rPr>
                          <w:t>sitagliptin</w:t>
                        </w:r>
                        <w:proofErr w:type="spellEnd"/>
                        <w:r>
                          <w:rPr>
                            <w:rFonts w:ascii="ＭＳ Ｐ明朝" w:eastAsia="ＭＳ 明朝" w:hAnsi="ＭＳ Ｐ明朝" w:cs="ＭＳ Ｐ明朝" w:hint="eastAsia"/>
                            <w:color w:val="000000"/>
                            <w:kern w:val="2"/>
                            <w:sz w:val="18"/>
                            <w:szCs w:val="18"/>
                          </w:rPr>
                          <w:t xml:space="preserve"> therapy </w:t>
                        </w:r>
                        <w:r>
                          <w:rPr>
                            <w:rFonts w:ascii="Century" w:eastAsia="ＭＳ Ｐ明朝" w:hAnsi="ＭＳ Ｐ明朝" w:cs="ＭＳ Ｐ明朝" w:hint="eastAsia"/>
                            <w:color w:val="000000"/>
                            <w:kern w:val="2"/>
                            <w:sz w:val="18"/>
                            <w:szCs w:val="18"/>
                          </w:rPr>
                          <w:t>（</w:t>
                        </w:r>
                        <w:r>
                          <w:rPr>
                            <w:rFonts w:ascii="Century" w:eastAsia="ＭＳ Ｐ明朝" w:hAnsi="Century" w:cs="ＭＳ Ｐ明朝"/>
                            <w:color w:val="000000"/>
                            <w:kern w:val="2"/>
                            <w:sz w:val="18"/>
                            <w:szCs w:val="18"/>
                          </w:rPr>
                          <w:t xml:space="preserve">n = </w:t>
                        </w:r>
                        <w:r>
                          <w:rPr>
                            <w:rFonts w:ascii="ＭＳ Ｐ明朝" w:eastAsia="ＭＳ 明朝" w:hAnsi="ＭＳ Ｐ明朝" w:cs="ＭＳ Ｐ明朝" w:hint="eastAsia"/>
                            <w:color w:val="000000"/>
                            <w:kern w:val="2"/>
                            <w:sz w:val="18"/>
                            <w:szCs w:val="18"/>
                          </w:rPr>
                          <w:t>25</w:t>
                        </w:r>
                        <w:r>
                          <w:rPr>
                            <w:rFonts w:ascii="Century" w:eastAsia="ＭＳ Ｐ明朝" w:hAnsi="ＭＳ Ｐ明朝" w:cs="ＭＳ Ｐ明朝" w:hint="eastAsia"/>
                            <w:color w:val="000000"/>
                            <w:kern w:val="2"/>
                            <w:sz w:val="18"/>
                            <w:szCs w:val="18"/>
                          </w:rPr>
                          <w:t>）</w:t>
                        </w:r>
                      </w:p>
                    </w:txbxContent>
                  </v:textbox>
                </v:shape>
                <v:shape id="Text Box 32" o:spid="_x0000_s1066" type="#_x0000_t202" style="position:absolute;left:37776;top:22450;width:16224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1nucMA&#10;AADbAAAADwAAAGRycy9kb3ducmV2LnhtbERPXWvCMBR9F/Yfwh3sZdjUoUOqUUTnnDgEq7DXS3Nt&#10;y5Kbrsm0+/fmYeDj4XxP55014kKtrx0rGCQpCOLC6ZpLBafjuj8G4QOyRuOYFPyRh/nsoTfFTLsr&#10;H+iSh1LEEPYZKqhCaDIpfVGRRZ+4hjhyZ9daDBG2pdQtXmO4NfIlTV+lxZpjQ4UNLSsqvvNfq+Bt&#10;tX9fb/PzaGR+Ts9fn5uN2RWs1NNjt5iACNSFu/jf/aEVDOP6+CX+ADm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1nucMAAADbAAAADwAAAAAAAAAAAAAAAACYAgAAZHJzL2Rv&#10;d25yZXYueG1sUEsFBgAAAAAEAAQA9QAAAIgDAAAAAA==&#10;" filled="f" fillcolor="#bbe0e3" stroked="f">
                  <v:textbox style="mso-fit-shape-to-text:t" inset="2.23519mm,1.1176mm,2.23519mm,1.1176mm">
                    <w:txbxContent>
                      <w:p w:rsidR="00DC3189" w:rsidRDefault="00DC3189" w:rsidP="00DC3189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entury" w:eastAsia="ＭＳ Ｐ明朝" w:hAnsi="Century" w:cs="ＭＳ Ｐ明朝"/>
                            <w:color w:val="000000"/>
                            <w:kern w:val="2"/>
                            <w:sz w:val="18"/>
                            <w:szCs w:val="18"/>
                          </w:rPr>
                          <w:t>Meal test</w:t>
                        </w:r>
                      </w:p>
                    </w:txbxContent>
                  </v:textbox>
                </v:shape>
                <w10:wrap anchorx="page" anchory="page"/>
                <w10:anchorlock/>
              </v:group>
            </w:pict>
          </mc:Fallback>
        </mc:AlternateContent>
      </w:r>
    </w:p>
    <w:p w:rsidR="00DC3189" w:rsidRDefault="00DC3189" w:rsidP="00DC3189">
      <w:pPr>
        <w:rPr>
          <w:rFonts w:ascii="Times New Roman" w:hAnsi="Times New Roman" w:cs="Times New Roman"/>
        </w:rPr>
      </w:pPr>
    </w:p>
    <w:p w:rsidR="00DC3189" w:rsidRDefault="00DC3189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) </w:t>
      </w:r>
      <w:r>
        <w:rPr>
          <w:rFonts w:ascii="Times New Roman" w:hAnsi="Times New Roman" w:cs="Times New Roman"/>
        </w:rPr>
        <w:t>Observation</w:t>
      </w:r>
      <w:r>
        <w:rPr>
          <w:rFonts w:ascii="Times New Roman" w:hAnsi="Times New Roman" w:cs="Times New Roman" w:hint="eastAsia"/>
        </w:rPr>
        <w:t xml:space="preserve"> p</w:t>
      </w:r>
      <w:r>
        <w:rPr>
          <w:rFonts w:ascii="Times New Roman" w:hAnsi="Times New Roman" w:cs="Times New Roman"/>
        </w:rPr>
        <w:t>eriod (more than 1 month)</w:t>
      </w:r>
    </w:p>
    <w:p w:rsidR="00DC3189" w:rsidRDefault="00DC3189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ients with suboptimal glycemic control (HbA1c </w:t>
      </w:r>
      <w:r>
        <w:rPr>
          <w:rFonts w:ascii="ＭＳ 明朝" w:eastAsia="ＭＳ 明朝" w:hAnsi="ＭＳ 明朝" w:cs="Times New Roman" w:hint="eastAsia"/>
        </w:rPr>
        <w:t>≥</w:t>
      </w:r>
      <w:r>
        <w:rPr>
          <w:rFonts w:ascii="Times New Roman" w:hAnsi="Times New Roman" w:cs="Times New Roman"/>
        </w:rPr>
        <w:t>6.9%</w:t>
      </w:r>
      <w:r w:rsidR="00FA44B3">
        <w:rPr>
          <w:rFonts w:ascii="Times New Roman" w:hAnsi="Times New Roman" w:cs="Times New Roman"/>
        </w:rPr>
        <w:t>; NGSP value</w:t>
      </w:r>
      <w:r>
        <w:rPr>
          <w:rFonts w:ascii="Times New Roman" w:hAnsi="Times New Roman" w:cs="Times New Roman"/>
        </w:rPr>
        <w:t>) despite more than twice daily insulin injection</w:t>
      </w:r>
      <w:r w:rsidR="00FA44B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re enrolled in the study and randomized to group A: insulin + sitagliptin and group B: insulin.</w:t>
      </w:r>
    </w:p>
    <w:p w:rsidR="00DC3189" w:rsidRDefault="00DC3189" w:rsidP="00DC3189">
      <w:pPr>
        <w:rPr>
          <w:rFonts w:ascii="Times New Roman" w:hAnsi="Times New Roman" w:cs="Times New Roman"/>
        </w:rPr>
      </w:pPr>
    </w:p>
    <w:p w:rsidR="00DC3189" w:rsidRDefault="00DC3189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)</w:t>
      </w:r>
      <w:r>
        <w:rPr>
          <w:rFonts w:ascii="Times New Roman" w:hAnsi="Times New Roman" w:cs="Times New Roman"/>
        </w:rPr>
        <w:t xml:space="preserve"> Study period (6 months)</w:t>
      </w:r>
    </w:p>
    <w:p w:rsidR="00DC3189" w:rsidRDefault="00DC3189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oup A: Start sitagliptin 50 mg daily. If initial HbA1c &lt;7.9%, insulin dose is reduced by 20%. Then the dose of insulin is adjusted according to the JDS guideline. If glycemic goal is not achieved, sitagliptin is increased to 100 mg daily after week 12.</w:t>
      </w:r>
    </w:p>
    <w:p w:rsidR="00DC3189" w:rsidRDefault="00DC3189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oup B: Continue insulin therapy. Insulin dose is adjusted according to the JDS guideline.</w:t>
      </w:r>
    </w:p>
    <w:p w:rsidR="00DC3189" w:rsidRDefault="00DC3189" w:rsidP="00DC3189">
      <w:pPr>
        <w:rPr>
          <w:rFonts w:ascii="Times New Roman" w:hAnsi="Times New Roman" w:cs="Times New Roman"/>
        </w:rPr>
      </w:pPr>
    </w:p>
    <w:p w:rsidR="0008458B" w:rsidRDefault="0008458B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f there is hypoglycemia, the attending </w:t>
      </w:r>
      <w:r>
        <w:rPr>
          <w:rFonts w:ascii="Times New Roman" w:hAnsi="Times New Roman" w:cs="Times New Roman"/>
        </w:rPr>
        <w:t>physician</w:t>
      </w:r>
      <w:r>
        <w:rPr>
          <w:rFonts w:ascii="Times New Roman" w:hAnsi="Times New Roman" w:cs="Times New Roman" w:hint="eastAsia"/>
        </w:rPr>
        <w:t xml:space="preserve"> </w:t>
      </w:r>
      <w:r w:rsidR="00FA44B3">
        <w:rPr>
          <w:rFonts w:ascii="Times New Roman" w:hAnsi="Times New Roman" w:cs="Times New Roman"/>
        </w:rPr>
        <w:t>may reduce insulin do</w:t>
      </w:r>
      <w:r>
        <w:rPr>
          <w:rFonts w:ascii="Times New Roman" w:hAnsi="Times New Roman" w:cs="Times New Roman"/>
        </w:rPr>
        <w:t>s</w:t>
      </w:r>
      <w:r w:rsidR="00FA44B3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</w:p>
    <w:p w:rsidR="0008458B" w:rsidRPr="00FA44B3" w:rsidRDefault="0008458B" w:rsidP="00DC3189">
      <w:pPr>
        <w:rPr>
          <w:rFonts w:ascii="Times New Roman" w:hAnsi="Times New Roman" w:cs="Times New Roman"/>
        </w:rPr>
      </w:pPr>
    </w:p>
    <w:p w:rsidR="0008458B" w:rsidRDefault="0008458B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ncomitant medication</w:t>
      </w:r>
    </w:p>
    <w:p w:rsidR="0008458B" w:rsidRDefault="0008458B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group A, insulin secretagogues such as sulfonylurea and glinide is discontinued at week 0. The </w:t>
      </w:r>
      <w:r>
        <w:rPr>
          <w:rFonts w:ascii="Times New Roman" w:hAnsi="Times New Roman" w:cs="Times New Roman"/>
        </w:rPr>
        <w:lastRenderedPageBreak/>
        <w:t>other medication is not changed during the study.</w:t>
      </w:r>
    </w:p>
    <w:p w:rsidR="0008458B" w:rsidRDefault="0008458B" w:rsidP="00DC3189">
      <w:pPr>
        <w:rPr>
          <w:rFonts w:ascii="Times New Roman" w:hAnsi="Times New Roman" w:cs="Times New Roman"/>
        </w:rPr>
      </w:pPr>
    </w:p>
    <w:p w:rsidR="0008458B" w:rsidRDefault="0008458B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andomization</w:t>
      </w:r>
    </w:p>
    <w:p w:rsidR="0008458B" w:rsidRDefault="0008458B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= 25 in each group is planned. After observation period, the patients is randomized</w:t>
      </w:r>
      <w:r w:rsidR="00173FAE">
        <w:rPr>
          <w:rFonts w:ascii="Times New Roman" w:hAnsi="Times New Roman" w:cs="Times New Roman"/>
        </w:rPr>
        <w:t xml:space="preserve"> </w:t>
      </w:r>
      <w:r w:rsidR="00FA44B3">
        <w:rPr>
          <w:rFonts w:ascii="Times New Roman" w:hAnsi="Times New Roman" w:cs="Times New Roman"/>
        </w:rPr>
        <w:t>based on minimization adjusting</w:t>
      </w:r>
      <w:r w:rsidR="00173FAE">
        <w:rPr>
          <w:rFonts w:ascii="Times New Roman" w:hAnsi="Times New Roman" w:cs="Times New Roman"/>
        </w:rPr>
        <w:t xml:space="preserve"> for HbA1c, sex, age, BMI and number of insulin</w:t>
      </w:r>
      <w:r w:rsidR="00FA44B3">
        <w:rPr>
          <w:rFonts w:ascii="Times New Roman" w:hAnsi="Times New Roman" w:cs="Times New Roman"/>
        </w:rPr>
        <w:t xml:space="preserve"> injection</w:t>
      </w:r>
      <w:r>
        <w:rPr>
          <w:rFonts w:ascii="Times New Roman" w:hAnsi="Times New Roman" w:cs="Times New Roman"/>
        </w:rPr>
        <w:t>.</w:t>
      </w:r>
    </w:p>
    <w:p w:rsidR="0008458B" w:rsidRPr="005F1076" w:rsidRDefault="005F1076" w:rsidP="00DC3189">
      <w:pPr>
        <w:rPr>
          <w:rFonts w:ascii="Times New Roman" w:hAnsi="Times New Roman" w:cs="Times New Roman"/>
          <w:u w:val="single"/>
        </w:rPr>
      </w:pPr>
      <w:r w:rsidRPr="005F1076">
        <w:rPr>
          <w:rFonts w:ascii="Times New Roman" w:hAnsi="Times New Roman" w:cs="Times New Roman" w:hint="eastAsia"/>
          <w:u w:val="single"/>
        </w:rPr>
        <w:t>Deviation: Due to a small sample size of the study and the shortage</w:t>
      </w:r>
      <w:r w:rsidRPr="005F1076">
        <w:rPr>
          <w:rFonts w:ascii="Times New Roman" w:hAnsi="Times New Roman" w:cs="Times New Roman"/>
          <w:u w:val="single"/>
        </w:rPr>
        <w:t xml:space="preserve"> of the funding</w:t>
      </w:r>
      <w:r w:rsidRPr="005F1076">
        <w:rPr>
          <w:rFonts w:ascii="Times New Roman" w:hAnsi="Times New Roman" w:cs="Times New Roman" w:hint="eastAsia"/>
          <w:u w:val="single"/>
        </w:rPr>
        <w:t xml:space="preserve">, we adopted randomization based on </w:t>
      </w:r>
      <w:r w:rsidRPr="005F1076">
        <w:rPr>
          <w:rFonts w:ascii="Times New Roman" w:hAnsi="Times New Roman" w:cs="Times New Roman"/>
          <w:u w:val="single"/>
        </w:rPr>
        <w:t>the computer-created table of random numbers</w:t>
      </w:r>
      <w:r w:rsidR="00FA44B3">
        <w:rPr>
          <w:rFonts w:ascii="Times New Roman" w:hAnsi="Times New Roman" w:cs="Times New Roman"/>
          <w:u w:val="single"/>
        </w:rPr>
        <w:t xml:space="preserve"> instead of minimization</w:t>
      </w:r>
      <w:r w:rsidRPr="005F1076">
        <w:rPr>
          <w:rFonts w:ascii="Times New Roman" w:hAnsi="Times New Roman" w:cs="Times New Roman"/>
          <w:u w:val="single"/>
        </w:rPr>
        <w:t>.</w:t>
      </w:r>
    </w:p>
    <w:p w:rsidR="005F1076" w:rsidRPr="00FA44B3" w:rsidRDefault="005F1076" w:rsidP="00DC3189">
      <w:pPr>
        <w:rPr>
          <w:rFonts w:ascii="Times New Roman" w:hAnsi="Times New Roman" w:cs="Times New Roman"/>
        </w:rPr>
      </w:pPr>
    </w:p>
    <w:p w:rsidR="0008458B" w:rsidRDefault="0008458B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3 </w:t>
      </w:r>
      <w:r>
        <w:rPr>
          <w:rFonts w:ascii="Times New Roman" w:hAnsi="Times New Roman" w:cs="Times New Roman"/>
        </w:rPr>
        <w:t>Outcome</w:t>
      </w:r>
      <w:r>
        <w:rPr>
          <w:rFonts w:ascii="Times New Roman" w:hAnsi="Times New Roman" w:cs="Times New Roman" w:hint="eastAsia"/>
        </w:rPr>
        <w:t>s</w:t>
      </w:r>
    </w:p>
    <w:p w:rsidR="0008458B" w:rsidRDefault="007E0AEE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.1 Outcomes</w:t>
      </w:r>
    </w:p>
    <w:p w:rsidR="007E0AEE" w:rsidRDefault="007E0AEE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ary outcome</w:t>
      </w:r>
    </w:p>
    <w:p w:rsidR="007E0AEE" w:rsidRPr="007E0AEE" w:rsidRDefault="007E0AEE" w:rsidP="007E0AEE">
      <w:pPr>
        <w:pStyle w:val="a3"/>
        <w:numPr>
          <w:ilvl w:val="0"/>
          <w:numId w:val="4"/>
        </w:numPr>
        <w:ind w:leftChars="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Amount and rate of change in HbA1c after 6 months</w:t>
      </w:r>
    </w:p>
    <w:p w:rsidR="007E0AEE" w:rsidRDefault="007E0AEE" w:rsidP="00DC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econdary outcomes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 xml:space="preserve">(1) </w:t>
      </w:r>
      <w:r w:rsidRPr="007E0AEE">
        <w:rPr>
          <w:rFonts w:ascii="Times New Roman" w:eastAsia="ＭＳ 明朝" w:hAnsi="Times New Roman" w:cs="Times New Roman"/>
          <w:sz w:val="21"/>
        </w:rPr>
        <w:t xml:space="preserve">Amount and rate of change of </w:t>
      </w:r>
      <w:r>
        <w:rPr>
          <w:rFonts w:ascii="Times New Roman" w:eastAsia="ＭＳ 明朝" w:hAnsi="Times New Roman" w:cs="Times New Roman"/>
          <w:sz w:val="21"/>
        </w:rPr>
        <w:t xml:space="preserve">the following </w:t>
      </w:r>
      <w:r w:rsidRPr="007E0AEE">
        <w:rPr>
          <w:rFonts w:ascii="Times New Roman" w:eastAsia="ＭＳ 明朝" w:hAnsi="Times New Roman" w:cs="Times New Roman"/>
          <w:sz w:val="21"/>
        </w:rPr>
        <w:t>item</w:t>
      </w:r>
      <w:r>
        <w:rPr>
          <w:rFonts w:ascii="Times New Roman" w:eastAsia="ＭＳ 明朝" w:hAnsi="Times New Roman" w:cs="Times New Roman"/>
          <w:sz w:val="21"/>
        </w:rPr>
        <w:t>s and these AUC during meal test: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plasma glucose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CPR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intact proinsulin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glucagon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FFA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Active GLP-1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Total GIP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TG</w:t>
      </w:r>
    </w:p>
    <w:p w:rsidR="005F1076" w:rsidRPr="005F1076" w:rsidRDefault="005F1076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  <w:u w:val="single"/>
        </w:rPr>
      </w:pPr>
      <w:r w:rsidRPr="005F1076">
        <w:rPr>
          <w:rFonts w:ascii="Times New Roman" w:eastAsia="ＭＳ 明朝" w:hAnsi="Times New Roman" w:cs="Times New Roman"/>
          <w:sz w:val="21"/>
          <w:u w:val="single"/>
        </w:rPr>
        <w:t xml:space="preserve">Deviation: </w:t>
      </w:r>
      <w:r>
        <w:rPr>
          <w:rFonts w:ascii="Times New Roman" w:eastAsia="ＭＳ 明朝" w:hAnsi="Times New Roman" w:cs="Times New Roman"/>
          <w:sz w:val="21"/>
          <w:u w:val="single"/>
        </w:rPr>
        <w:t>total GLP-1 was also measured.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 xml:space="preserve">(2) </w:t>
      </w:r>
      <w:r w:rsidRPr="007E0AEE">
        <w:rPr>
          <w:rFonts w:ascii="Times New Roman" w:eastAsia="ＭＳ 明朝" w:hAnsi="Times New Roman" w:cs="Times New Roman"/>
          <w:sz w:val="21"/>
        </w:rPr>
        <w:t>Amount and rate of change</w:t>
      </w:r>
      <w:r>
        <w:rPr>
          <w:rFonts w:ascii="Times New Roman" w:eastAsia="ＭＳ 明朝" w:hAnsi="Times New Roman" w:cs="Times New Roman"/>
          <w:sz w:val="21"/>
        </w:rPr>
        <w:t xml:space="preserve"> in the following items</w:t>
      </w:r>
      <w:r w:rsidRPr="007E0AEE">
        <w:rPr>
          <w:rFonts w:ascii="Times New Roman" w:eastAsia="ＭＳ 明朝" w:hAnsi="Times New Roman" w:cs="Times New Roman"/>
          <w:sz w:val="21"/>
        </w:rPr>
        <w:t xml:space="preserve"> after 6 months of treatment</w:t>
      </w:r>
      <w:r>
        <w:rPr>
          <w:rFonts w:ascii="Times New Roman" w:eastAsia="ＭＳ 明朝" w:hAnsi="Times New Roman" w:cs="Times New Roman"/>
          <w:sz w:val="21"/>
        </w:rPr>
        <w:t>: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Waist circumference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>
        <w:rPr>
          <w:rFonts w:ascii="Times New Roman" w:eastAsia="ＭＳ 明朝" w:hAnsi="Times New Roman" w:cs="Times New Roman"/>
          <w:sz w:val="21"/>
        </w:rPr>
        <w:t>daily profile of capillary glucose by SMBG</w:t>
      </w:r>
    </w:p>
    <w:p w:rsid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 w:rsidRPr="007E0AEE">
        <w:rPr>
          <w:rFonts w:ascii="Times New Roman" w:eastAsia="ＭＳ 明朝" w:hAnsi="Times New Roman" w:cs="Times New Roman"/>
          <w:sz w:val="21"/>
        </w:rPr>
        <w:t>Patients QOL questionnaire</w:t>
      </w:r>
    </w:p>
    <w:p w:rsidR="007E0AEE" w:rsidRPr="007E0AEE" w:rsidRDefault="007E0AEE" w:rsidP="007E0AEE">
      <w:pPr>
        <w:pStyle w:val="HTML"/>
        <w:tabs>
          <w:tab w:val="clear" w:pos="916"/>
          <w:tab w:val="clear" w:pos="1832"/>
        </w:tabs>
        <w:ind w:left="360"/>
        <w:rPr>
          <w:rFonts w:ascii="Times New Roman" w:eastAsia="ＭＳ 明朝" w:hAnsi="Times New Roman" w:cs="Times New Roman"/>
          <w:sz w:val="21"/>
        </w:rPr>
      </w:pPr>
      <w:r w:rsidRPr="007E0AEE">
        <w:rPr>
          <w:rFonts w:ascii="Times New Roman" w:eastAsia="ＭＳ 明朝" w:hAnsi="Times New Roman" w:cs="Times New Roman"/>
          <w:sz w:val="21"/>
        </w:rPr>
        <w:t>Bio-markers for oxidant stress (8-isoprostane, 8-OH-dG)]</w:t>
      </w:r>
    </w:p>
    <w:p w:rsidR="007E0AEE" w:rsidRPr="007E0AEE" w:rsidRDefault="007E0AEE" w:rsidP="007E0AEE">
      <w:pPr>
        <w:rPr>
          <w:rFonts w:ascii="Times New Roman" w:hAnsi="Times New Roman" w:cs="Times New Roman"/>
        </w:rPr>
      </w:pPr>
      <w:r>
        <w:rPr>
          <w:rFonts w:ascii="Times New Roman" w:eastAsia="ＭＳ 明朝" w:hAnsi="Times New Roman" w:cs="Times New Roman"/>
        </w:rPr>
        <w:t xml:space="preserve">(3) </w:t>
      </w:r>
      <w:r w:rsidRPr="007E0AEE">
        <w:rPr>
          <w:rFonts w:ascii="Times New Roman" w:eastAsia="ＭＳ 明朝" w:hAnsi="Times New Roman" w:cs="Times New Roman"/>
        </w:rPr>
        <w:t>Amount and rate of change in the following items after 1, 2, 3, 4, 5, 6</w:t>
      </w:r>
      <w:r w:rsidR="00FA44B3">
        <w:rPr>
          <w:rFonts w:ascii="Times New Roman" w:eastAsia="ＭＳ 明朝" w:hAnsi="Times New Roman" w:cs="Times New Roman"/>
        </w:rPr>
        <w:t xml:space="preserve"> </w:t>
      </w:r>
      <w:r w:rsidRPr="007E0AEE">
        <w:rPr>
          <w:rFonts w:ascii="Times New Roman" w:eastAsia="ＭＳ 明朝" w:hAnsi="Times New Roman" w:cs="Times New Roman"/>
        </w:rPr>
        <w:t>months of treatment:</w:t>
      </w:r>
    </w:p>
    <w:p w:rsidR="007E0AEE" w:rsidRDefault="007E0AEE" w:rsidP="007E0AEE">
      <w:pPr>
        <w:pStyle w:val="a3"/>
        <w:ind w:leftChars="0" w:left="36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Blood pressure</w:t>
      </w:r>
    </w:p>
    <w:p w:rsidR="007E0AEE" w:rsidRDefault="007E0AEE" w:rsidP="007E0AEE">
      <w:pPr>
        <w:pStyle w:val="a3"/>
        <w:ind w:leftChars="0" w:left="36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Body weight</w:t>
      </w:r>
    </w:p>
    <w:p w:rsidR="007E0AEE" w:rsidRDefault="007E0AEE" w:rsidP="007E0AEE">
      <w:pPr>
        <w:pStyle w:val="a3"/>
        <w:ind w:leftChars="0" w:left="36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HbA1c</w:t>
      </w:r>
    </w:p>
    <w:p w:rsidR="007E0AEE" w:rsidRDefault="007E0AEE" w:rsidP="007E0AEE">
      <w:pPr>
        <w:pStyle w:val="a3"/>
        <w:ind w:leftChars="0" w:left="36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GA</w:t>
      </w:r>
    </w:p>
    <w:p w:rsidR="007E0AEE" w:rsidRDefault="007E0AEE" w:rsidP="007E0AEE">
      <w:pPr>
        <w:pStyle w:val="a3"/>
        <w:ind w:leftChars="0" w:left="36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1,5-AG</w:t>
      </w:r>
    </w:p>
    <w:p w:rsidR="007E0AEE" w:rsidRDefault="007E0AEE" w:rsidP="007E0AEE">
      <w:pPr>
        <w:pStyle w:val="a3"/>
        <w:ind w:leftChars="0" w:left="36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CPR</w:t>
      </w:r>
    </w:p>
    <w:p w:rsidR="007E0AEE" w:rsidRDefault="007E0AEE" w:rsidP="007E0AEE">
      <w:pPr>
        <w:pStyle w:val="a3"/>
        <w:ind w:leftChars="0" w:left="360"/>
        <w:rPr>
          <w:rFonts w:ascii="Times New Roman" w:eastAsia="ＭＳ 明朝" w:hAnsi="Times New Roman" w:cs="Times New Roman"/>
        </w:rPr>
      </w:pPr>
      <w:r w:rsidRPr="007E0AEE">
        <w:rPr>
          <w:rFonts w:ascii="Times New Roman" w:eastAsia="ＭＳ 明朝" w:hAnsi="Times New Roman" w:cs="Times New Roman"/>
        </w:rPr>
        <w:t xml:space="preserve">amount and </w:t>
      </w:r>
      <w:r>
        <w:rPr>
          <w:rFonts w:ascii="Times New Roman" w:eastAsia="ＭＳ 明朝" w:hAnsi="Times New Roman" w:cs="Times New Roman"/>
        </w:rPr>
        <w:t>frequency of insulin treatment</w:t>
      </w:r>
    </w:p>
    <w:p w:rsidR="007E0AEE" w:rsidRPr="007E0AEE" w:rsidRDefault="007E0AEE" w:rsidP="007E0AEE">
      <w:pPr>
        <w:pStyle w:val="a3"/>
        <w:ind w:leftChars="0" w:left="360"/>
        <w:rPr>
          <w:rFonts w:ascii="Times New Roman" w:hAnsi="Times New Roman" w:cs="Times New Roman"/>
        </w:rPr>
      </w:pPr>
      <w:r w:rsidRPr="007E0AEE">
        <w:rPr>
          <w:rFonts w:ascii="Times New Roman" w:eastAsia="ＭＳ 明朝" w:hAnsi="Times New Roman" w:cs="Times New Roman"/>
        </w:rPr>
        <w:lastRenderedPageBreak/>
        <w:t>Rate of h</w:t>
      </w:r>
      <w:r>
        <w:rPr>
          <w:rFonts w:ascii="Times New Roman" w:eastAsia="ＭＳ 明朝" w:hAnsi="Times New Roman" w:cs="Times New Roman"/>
        </w:rPr>
        <w:t>ypoglycemic episodes</w:t>
      </w:r>
    </w:p>
    <w:p w:rsidR="007E0AEE" w:rsidRDefault="007E0AEE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4) Exploring </w:t>
      </w:r>
      <w:r>
        <w:rPr>
          <w:rFonts w:ascii="Times New Roman" w:hAnsi="Times New Roman" w:cs="Times New Roman"/>
        </w:rPr>
        <w:t>analysis</w:t>
      </w:r>
    </w:p>
    <w:p w:rsidR="007E0AEE" w:rsidRDefault="00643F30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atified analysis based on age, sex, HbA1c,</w:t>
      </w:r>
      <w:r>
        <w:rPr>
          <w:rFonts w:ascii="Times New Roman" w:hAnsi="Times New Roman" w:cs="Times New Roman"/>
        </w:rPr>
        <w:t xml:space="preserve"> BMI, insulin treatment.</w:t>
      </w:r>
    </w:p>
    <w:p w:rsidR="00643F30" w:rsidRDefault="00643F30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5) Safety</w:t>
      </w:r>
    </w:p>
    <w:p w:rsidR="00643F30" w:rsidRDefault="00643F30" w:rsidP="007E0AEE">
      <w:pPr>
        <w:rPr>
          <w:rFonts w:ascii="Times New Roman" w:hAnsi="Times New Roman" w:cs="Times New Roman"/>
        </w:rPr>
      </w:pPr>
    </w:p>
    <w:p w:rsidR="007E0AEE" w:rsidRDefault="00727679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tudy </w:t>
      </w:r>
      <w:r>
        <w:rPr>
          <w:rFonts w:ascii="Times New Roman" w:hAnsi="Times New Roman" w:cs="Times New Roman"/>
        </w:rPr>
        <w:t>participants</w:t>
      </w:r>
    </w:p>
    <w:p w:rsidR="00727679" w:rsidRDefault="00727679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 Study population</w:t>
      </w:r>
    </w:p>
    <w:p w:rsidR="00727679" w:rsidRDefault="00727679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patients with type 2 diabetes in Keio University Hospital</w:t>
      </w:r>
      <w:r w:rsidR="00FA44B3">
        <w:rPr>
          <w:rFonts w:ascii="Times New Roman" w:hAnsi="Times New Roman" w:cs="Times New Roman"/>
        </w:rPr>
        <w:t>, Tokyo, Japan</w:t>
      </w:r>
      <w:r>
        <w:rPr>
          <w:rFonts w:ascii="Times New Roman" w:hAnsi="Times New Roman" w:cs="Times New Roman"/>
        </w:rPr>
        <w:t>.</w:t>
      </w:r>
    </w:p>
    <w:p w:rsidR="00727679" w:rsidRPr="00FA44B3" w:rsidRDefault="00727679" w:rsidP="007E0AEE">
      <w:pPr>
        <w:rPr>
          <w:rFonts w:ascii="Times New Roman" w:hAnsi="Times New Roman" w:cs="Times New Roman"/>
        </w:rPr>
      </w:pPr>
    </w:p>
    <w:p w:rsidR="00727679" w:rsidRDefault="00727679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2 Inclusion criteria</w:t>
      </w:r>
    </w:p>
    <w:p w:rsidR="00727679" w:rsidRDefault="00727679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atients with type 2 diabetes who are suboptimally controlled</w:t>
      </w:r>
      <w:r>
        <w:rPr>
          <w:rFonts w:ascii="Times New Roman" w:hAnsi="Times New Roman" w:cs="Times New Roman"/>
        </w:rPr>
        <w:t xml:space="preserve"> (HbA1c </w:t>
      </w:r>
      <w:r>
        <w:rPr>
          <w:rFonts w:ascii="ＭＳ 明朝" w:eastAsia="ＭＳ 明朝" w:hAnsi="ＭＳ 明朝" w:cs="Times New Roman" w:hint="eastAsia"/>
        </w:rPr>
        <w:t>≥</w:t>
      </w:r>
      <w:r>
        <w:rPr>
          <w:rFonts w:ascii="Times New Roman" w:hAnsi="Times New Roman" w:cs="Times New Roman"/>
        </w:rPr>
        <w:t>6.9%)</w:t>
      </w:r>
      <w:r>
        <w:rPr>
          <w:rFonts w:ascii="Times New Roman" w:hAnsi="Times New Roman" w:cs="Times New Roman" w:hint="eastAsia"/>
        </w:rPr>
        <w:t xml:space="preserve"> despite more than twice daily insulin injections</w:t>
      </w:r>
      <w:r>
        <w:rPr>
          <w:rFonts w:ascii="Times New Roman" w:hAnsi="Times New Roman" w:cs="Times New Roman"/>
        </w:rPr>
        <w:t xml:space="preserve"> and:</w:t>
      </w:r>
    </w:p>
    <w:p w:rsidR="00727679" w:rsidRPr="00727679" w:rsidRDefault="00727679" w:rsidP="00727679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727679">
        <w:rPr>
          <w:rFonts w:ascii="Times New Roman" w:hAnsi="Times New Roman" w:cs="Times New Roman" w:hint="eastAsia"/>
        </w:rPr>
        <w:t>Patients whose oral hypoglycemic agents are not changed</w:t>
      </w:r>
      <w:r w:rsidRPr="00727679">
        <w:rPr>
          <w:rFonts w:ascii="Times New Roman" w:hAnsi="Times New Roman" w:cs="Times New Roman"/>
        </w:rPr>
        <w:t xml:space="preserve"> past 2 months</w:t>
      </w:r>
    </w:p>
    <w:p w:rsidR="00727679" w:rsidRPr="00727679" w:rsidRDefault="00727679" w:rsidP="00727679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727679">
        <w:rPr>
          <w:rFonts w:ascii="Times New Roman" w:hAnsi="Times New Roman" w:cs="Times New Roman"/>
        </w:rPr>
        <w:t>Age 20 years or older</w:t>
      </w:r>
    </w:p>
    <w:p w:rsidR="00727679" w:rsidRPr="00727679" w:rsidRDefault="00727679" w:rsidP="00727679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727679">
        <w:rPr>
          <w:rFonts w:ascii="Times New Roman" w:hAnsi="Times New Roman" w:cs="Times New Roman"/>
        </w:rPr>
        <w:t>Male and female</w:t>
      </w:r>
    </w:p>
    <w:p w:rsidR="00727679" w:rsidRPr="00727679" w:rsidRDefault="00727679" w:rsidP="00727679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727679">
        <w:rPr>
          <w:rFonts w:ascii="Times New Roman" w:hAnsi="Times New Roman" w:cs="Times New Roman"/>
        </w:rPr>
        <w:t>Outpatient</w:t>
      </w:r>
    </w:p>
    <w:p w:rsidR="00727679" w:rsidRPr="00727679" w:rsidRDefault="00727679" w:rsidP="00727679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727679">
        <w:rPr>
          <w:rFonts w:ascii="Times New Roman" w:hAnsi="Times New Roman" w:cs="Times New Roman" w:hint="eastAsia"/>
        </w:rPr>
        <w:t>Informed consent obtained</w:t>
      </w:r>
    </w:p>
    <w:p w:rsidR="00727679" w:rsidRDefault="00727679" w:rsidP="007E0AEE">
      <w:pPr>
        <w:rPr>
          <w:rFonts w:ascii="Times New Roman" w:hAnsi="Times New Roman" w:cs="Times New Roman"/>
        </w:rPr>
      </w:pPr>
    </w:p>
    <w:p w:rsidR="00727679" w:rsidRDefault="00727679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.3 Exclusion criteria</w:t>
      </w:r>
    </w:p>
    <w:p w:rsidR="00727679" w:rsidRPr="003214A0" w:rsidRDefault="003214A0" w:rsidP="003214A0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3214A0">
        <w:rPr>
          <w:rFonts w:ascii="Times New Roman" w:hAnsi="Times New Roman" w:cs="Times New Roman"/>
        </w:rPr>
        <w:t>P</w:t>
      </w:r>
      <w:r w:rsidRPr="003214A0">
        <w:rPr>
          <w:rFonts w:ascii="Times New Roman" w:hAnsi="Times New Roman" w:cs="Times New Roman" w:hint="eastAsia"/>
        </w:rPr>
        <w:t xml:space="preserve">atients </w:t>
      </w:r>
      <w:r w:rsidRPr="003214A0">
        <w:rPr>
          <w:rFonts w:ascii="Times New Roman" w:hAnsi="Times New Roman" w:cs="Times New Roman"/>
        </w:rPr>
        <w:t>with type 1 diabetes</w:t>
      </w:r>
    </w:p>
    <w:p w:rsidR="003214A0" w:rsidRPr="003214A0" w:rsidRDefault="003214A0" w:rsidP="003214A0">
      <w:pPr>
        <w:pStyle w:val="a3"/>
        <w:numPr>
          <w:ilvl w:val="0"/>
          <w:numId w:val="5"/>
        </w:numPr>
        <w:ind w:leftChars="0"/>
        <w:rPr>
          <w:rFonts w:ascii="Times New Roman" w:eastAsia="ＭＳ 明朝" w:hAnsi="Times New Roman" w:cs="Times New Roman"/>
        </w:rPr>
      </w:pPr>
      <w:r w:rsidRPr="003214A0">
        <w:rPr>
          <w:rFonts w:ascii="Times New Roman" w:hAnsi="Times New Roman" w:cs="Times New Roman"/>
        </w:rPr>
        <w:t xml:space="preserve">Patients with moderate to severe renal impairment (male sCr </w:t>
      </w:r>
      <w:r w:rsidRPr="003214A0">
        <w:rPr>
          <w:rFonts w:ascii="ＭＳ 明朝" w:eastAsia="ＭＳ 明朝" w:hAnsi="ＭＳ 明朝" w:cs="Times New Roman" w:hint="eastAsia"/>
        </w:rPr>
        <w:t>≥</w:t>
      </w:r>
      <w:r w:rsidRPr="003214A0">
        <w:rPr>
          <w:rFonts w:ascii="Times New Roman" w:hAnsi="Times New Roman" w:cs="Times New Roman" w:hint="eastAsia"/>
        </w:rPr>
        <w:t>1.5 mg/dl</w:t>
      </w:r>
      <w:r w:rsidRPr="003214A0">
        <w:rPr>
          <w:rFonts w:ascii="Times New Roman" w:hAnsi="Times New Roman" w:cs="Times New Roman"/>
        </w:rPr>
        <w:t xml:space="preserve">, female sCr </w:t>
      </w:r>
      <w:r w:rsidRPr="003214A0">
        <w:rPr>
          <w:rFonts w:ascii="Times New Roman" w:eastAsia="ＭＳ 明朝" w:hAnsi="Times New Roman" w:cs="Times New Roman"/>
        </w:rPr>
        <w:t>≥1.3 mg/dl or eGFR &lt;30 ml/min)</w:t>
      </w:r>
    </w:p>
    <w:p w:rsidR="003214A0" w:rsidRPr="003214A0" w:rsidRDefault="003214A0" w:rsidP="003214A0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3214A0">
        <w:rPr>
          <w:rFonts w:ascii="Times New Roman" w:hAnsi="Times New Roman" w:cs="Times New Roman"/>
        </w:rPr>
        <w:t>P</w:t>
      </w:r>
      <w:r w:rsidRPr="003214A0">
        <w:rPr>
          <w:rFonts w:ascii="Times New Roman" w:hAnsi="Times New Roman" w:cs="Times New Roman" w:hint="eastAsia"/>
        </w:rPr>
        <w:t xml:space="preserve">atients </w:t>
      </w:r>
      <w:r w:rsidRPr="003214A0">
        <w:rPr>
          <w:rFonts w:ascii="Times New Roman" w:hAnsi="Times New Roman" w:cs="Times New Roman"/>
        </w:rPr>
        <w:t>with severe liver impairment</w:t>
      </w:r>
    </w:p>
    <w:p w:rsidR="003214A0" w:rsidRPr="003214A0" w:rsidRDefault="003214A0" w:rsidP="003214A0">
      <w:pPr>
        <w:pStyle w:val="a3"/>
        <w:numPr>
          <w:ilvl w:val="0"/>
          <w:numId w:val="5"/>
        </w:numPr>
        <w:ind w:leftChars="0"/>
        <w:rPr>
          <w:rFonts w:ascii="Times New Roman" w:eastAsia="恋文ペン字" w:hAnsi="Times New Roman" w:cs="Times New Roman"/>
        </w:rPr>
      </w:pPr>
      <w:r w:rsidRPr="003214A0">
        <w:rPr>
          <w:rFonts w:ascii="Times New Roman" w:eastAsia="恋文ペン字" w:hAnsi="Times New Roman" w:cs="Times New Roman"/>
        </w:rPr>
        <w:t>Patients who are disqualified from the study by investigator for any reasons</w:t>
      </w:r>
    </w:p>
    <w:p w:rsidR="003214A0" w:rsidRDefault="003214A0" w:rsidP="007E0AEE">
      <w:pPr>
        <w:rPr>
          <w:rFonts w:ascii="Times New Roman" w:hAnsi="Times New Roman" w:cs="Times New Roman"/>
        </w:rPr>
      </w:pPr>
    </w:p>
    <w:p w:rsidR="003214A0" w:rsidRDefault="003214A0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.4 Sample calculation</w:t>
      </w:r>
    </w:p>
    <w:p w:rsidR="003214A0" w:rsidRDefault="003214A0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d on the prior study</w:t>
      </w:r>
      <w:r w:rsidR="00C702DD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, reduction in HbA1c was estimated -0.7 </w:t>
      </w:r>
      <w:r w:rsidR="00C702DD" w:rsidRPr="00C702DD">
        <w:rPr>
          <w:rFonts w:ascii="Times New Roman" w:eastAsia="ＭＳ 明朝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0.7% and -0.1% </w:t>
      </w:r>
      <w:r w:rsidR="00C702DD" w:rsidRPr="00C702DD">
        <w:rPr>
          <w:rFonts w:ascii="Times New Roman" w:eastAsia="ＭＳ 明朝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0.7% in group A and group B respectively. Minimal sample needed to test </w:t>
      </w:r>
      <w:r w:rsidR="00C702DD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statistical significance with</w:t>
      </w:r>
      <w:r w:rsidRPr="00FA44B3">
        <w:rPr>
          <w:rFonts w:ascii="Symbol" w:hAnsi="Symbol" w:cs="Times New Roman"/>
        </w:rPr>
        <w:t></w:t>
      </w:r>
      <w:r w:rsidRPr="00FA44B3">
        <w:rPr>
          <w:rFonts w:ascii="Symbol" w:hAnsi="Symbol" w:cs="Times New Roman"/>
        </w:rPr>
        <w:t></w:t>
      </w:r>
      <w:r w:rsidRPr="00FA44B3">
        <w:rPr>
          <w:rFonts w:ascii="Symbol" w:hAnsi="Symbol" w:cs="Times New Roman"/>
        </w:rPr>
        <w:t></w:t>
      </w:r>
      <w:r>
        <w:rPr>
          <w:rFonts w:ascii="Times New Roman" w:hAnsi="Times New Roman" w:cs="Times New Roman"/>
        </w:rPr>
        <w:t xml:space="preserve">= 0.05, 1- </w:t>
      </w:r>
      <w:r w:rsidRPr="00FA44B3">
        <w:rPr>
          <w:rFonts w:ascii="Symbol" w:hAnsi="Symbol" w:cs="Times New Roman"/>
        </w:rPr>
        <w:t></w:t>
      </w:r>
      <w:r>
        <w:rPr>
          <w:rFonts w:ascii="Times New Roman" w:hAnsi="Times New Roman" w:cs="Times New Roman"/>
        </w:rPr>
        <w:t xml:space="preserve"> = 0.80</w:t>
      </w:r>
      <w:r w:rsidR="00C702DD">
        <w:rPr>
          <w:rFonts w:ascii="Times New Roman" w:hAnsi="Times New Roman" w:cs="Times New Roman"/>
        </w:rPr>
        <w:t xml:space="preserve"> is 23 in each group. Taking into consideration of dropo</w:t>
      </w:r>
      <w:r w:rsidR="00FA44B3">
        <w:rPr>
          <w:rFonts w:ascii="Times New Roman" w:hAnsi="Times New Roman" w:cs="Times New Roman"/>
        </w:rPr>
        <w:t>ut, N = 25 in each group was planned</w:t>
      </w:r>
      <w:r w:rsidR="00C702DD">
        <w:rPr>
          <w:rFonts w:ascii="Times New Roman" w:hAnsi="Times New Roman" w:cs="Times New Roman"/>
        </w:rPr>
        <w:t>.</w:t>
      </w:r>
    </w:p>
    <w:p w:rsidR="00C702DD" w:rsidRPr="00FA44B3" w:rsidRDefault="00C702DD" w:rsidP="007E0AEE">
      <w:pPr>
        <w:rPr>
          <w:rFonts w:ascii="Times New Roman" w:hAnsi="Times New Roman" w:cs="Times New Roman"/>
        </w:rPr>
      </w:pPr>
    </w:p>
    <w:p w:rsidR="00C702DD" w:rsidRPr="00C702DD" w:rsidRDefault="00C702DD" w:rsidP="007E0AEE">
      <w:pPr>
        <w:rPr>
          <w:rFonts w:ascii="Times New Roman" w:eastAsia="ＭＳ Ｐ明朝" w:hAnsi="Times New Roman" w:cs="Times New Roman"/>
          <w:lang w:val="da-DK"/>
        </w:rPr>
      </w:pPr>
      <w:r w:rsidRPr="00C702DD">
        <w:rPr>
          <w:rFonts w:ascii="Times New Roman" w:hAnsi="Times New Roman" w:cs="Times New Roman"/>
        </w:rPr>
        <w:t xml:space="preserve">1) </w:t>
      </w:r>
      <w:r w:rsidRPr="00C702DD">
        <w:rPr>
          <w:rFonts w:ascii="Times New Roman" w:eastAsia="ＭＳ Ｐ明朝" w:hAnsi="Times New Roman" w:cs="Times New Roman"/>
          <w:lang w:val="da-DK"/>
        </w:rPr>
        <w:t xml:space="preserve">T Vilsvoll et al. </w:t>
      </w:r>
      <w:r w:rsidRPr="00C702DD">
        <w:rPr>
          <w:rFonts w:ascii="Times New Roman" w:eastAsia="ＭＳ Ｐ明朝" w:hAnsi="Times New Roman" w:cs="Times New Roman"/>
          <w:i/>
          <w:lang w:val="da-DK"/>
        </w:rPr>
        <w:t>Diabetecs Obesity and Metabolism</w:t>
      </w:r>
      <w:r w:rsidRPr="00C702DD">
        <w:rPr>
          <w:rFonts w:ascii="Times New Roman" w:eastAsia="ＭＳ Ｐ明朝" w:hAnsi="Times New Roman" w:cs="Times New Roman"/>
          <w:lang w:val="da-DK"/>
        </w:rPr>
        <w:t xml:space="preserve"> 2010; 12: 167-177</w:t>
      </w:r>
    </w:p>
    <w:p w:rsidR="00C702DD" w:rsidRPr="00C702DD" w:rsidRDefault="00C702DD" w:rsidP="007E0AEE">
      <w:pPr>
        <w:rPr>
          <w:rFonts w:ascii="Times New Roman" w:eastAsia="ＭＳ Ｐ明朝" w:hAnsi="Times New Roman" w:cs="Times New Roman"/>
          <w:lang w:val="da-DK"/>
        </w:rPr>
      </w:pPr>
    </w:p>
    <w:p w:rsidR="00C702DD" w:rsidRDefault="00C702DD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.5 Discontinuation</w:t>
      </w:r>
      <w:r>
        <w:rPr>
          <w:rFonts w:ascii="Times New Roman" w:hAnsi="Times New Roman" w:cs="Times New Roman"/>
        </w:rPr>
        <w:t xml:space="preserve"> criteria</w:t>
      </w:r>
      <w:r>
        <w:rPr>
          <w:rFonts w:ascii="Times New Roman" w:hAnsi="Times New Roman" w:cs="Times New Roman" w:hint="eastAsia"/>
        </w:rPr>
        <w:t xml:space="preserve"> of</w:t>
      </w:r>
      <w:r>
        <w:rPr>
          <w:rFonts w:ascii="Times New Roman" w:hAnsi="Times New Roman" w:cs="Times New Roman"/>
        </w:rPr>
        <w:t xml:space="preserve"> intervention</w:t>
      </w:r>
    </w:p>
    <w:p w:rsidR="00C702DD" w:rsidRDefault="00C702DD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) The attending physician judge</w:t>
      </w:r>
      <w:r w:rsidR="000B305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o stop the intervention due to adverse event</w:t>
      </w:r>
    </w:p>
    <w:p w:rsidR="00C702DD" w:rsidRDefault="00C702DD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2) Severe hypoglycemia</w:t>
      </w:r>
    </w:p>
    <w:p w:rsidR="00C702DD" w:rsidRDefault="00C702DD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3) Worsening of glycemia (HbA1c </w:t>
      </w:r>
      <w:r>
        <w:rPr>
          <w:rFonts w:ascii="ＭＳ 明朝" w:eastAsia="ＭＳ 明朝" w:hAnsi="ＭＳ 明朝" w:cs="Times New Roman" w:hint="eastAsia"/>
        </w:rPr>
        <w:t>≥</w:t>
      </w:r>
      <w:r>
        <w:rPr>
          <w:rFonts w:ascii="Times New Roman" w:hAnsi="Times New Roman" w:cs="Times New Roman"/>
        </w:rPr>
        <w:t>12%)</w:t>
      </w:r>
    </w:p>
    <w:p w:rsidR="00C702DD" w:rsidRDefault="00C702DD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(4) Increase in AST or ALT over the three times of reference value</w:t>
      </w:r>
    </w:p>
    <w:p w:rsidR="00C702DD" w:rsidRDefault="00C702DD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5) Withdrawal of the consent</w:t>
      </w:r>
    </w:p>
    <w:p w:rsidR="00C702DD" w:rsidRDefault="00C702DD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6) </w:t>
      </w:r>
      <w:r w:rsidR="000B305F">
        <w:rPr>
          <w:rFonts w:ascii="Times New Roman" w:hAnsi="Times New Roman" w:cs="Times New Roman"/>
        </w:rPr>
        <w:t>Anytime the attending physician judges to stop the intervention</w:t>
      </w:r>
    </w:p>
    <w:p w:rsidR="000B305F" w:rsidRDefault="000B305F" w:rsidP="007E0AEE">
      <w:pPr>
        <w:rPr>
          <w:rFonts w:ascii="Times New Roman" w:hAnsi="Times New Roman" w:cs="Times New Roman"/>
        </w:rPr>
      </w:pP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.6 Compliance</w:t>
      </w: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attending physician confirms </w:t>
      </w:r>
      <w:r>
        <w:rPr>
          <w:rFonts w:ascii="Times New Roman" w:hAnsi="Times New Roman" w:cs="Times New Roman"/>
        </w:rPr>
        <w:t>the medication adherence at every visit.</w:t>
      </w:r>
    </w:p>
    <w:p w:rsidR="000B305F" w:rsidRPr="000B305F" w:rsidRDefault="000B305F" w:rsidP="007E0AEE">
      <w:pPr>
        <w:rPr>
          <w:rFonts w:ascii="Times New Roman" w:hAnsi="Times New Roman" w:cs="Times New Roman"/>
        </w:rPr>
      </w:pP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 Follow-up</w:t>
      </w: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1 Study period</w:t>
      </w: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0/12-2013/3 (enrollment -2012/9)</w:t>
      </w:r>
    </w:p>
    <w:p w:rsidR="005F1076" w:rsidRPr="005F1076" w:rsidRDefault="005F1076" w:rsidP="007E0AEE">
      <w:pPr>
        <w:rPr>
          <w:rFonts w:ascii="Times New Roman" w:hAnsi="Times New Roman" w:cs="Times New Roman"/>
          <w:u w:val="single"/>
        </w:rPr>
      </w:pPr>
      <w:r w:rsidRPr="005F1076">
        <w:rPr>
          <w:rFonts w:ascii="Times New Roman" w:hAnsi="Times New Roman" w:cs="Times New Roman"/>
          <w:u w:val="single"/>
        </w:rPr>
        <w:t xml:space="preserve">Deviation: </w:t>
      </w:r>
      <w:r>
        <w:rPr>
          <w:rFonts w:ascii="Times New Roman" w:hAnsi="Times New Roman" w:cs="Times New Roman"/>
          <w:u w:val="single"/>
        </w:rPr>
        <w:t>E</w:t>
      </w:r>
      <w:r w:rsidRPr="005F1076">
        <w:rPr>
          <w:rFonts w:ascii="Times New Roman" w:hAnsi="Times New Roman" w:cs="Times New Roman"/>
          <w:u w:val="single"/>
        </w:rPr>
        <w:t>nrollment period was extended to 2013/3</w:t>
      </w:r>
      <w:r w:rsidR="00FA44B3">
        <w:rPr>
          <w:rFonts w:ascii="Times New Roman" w:hAnsi="Times New Roman" w:cs="Times New Roman"/>
          <w:u w:val="single"/>
        </w:rPr>
        <w:t xml:space="preserve"> because the study participants did not reach 50 in 2012/9</w:t>
      </w:r>
      <w:r>
        <w:rPr>
          <w:rFonts w:ascii="Times New Roman" w:hAnsi="Times New Roman" w:cs="Times New Roman"/>
          <w:u w:val="single"/>
        </w:rPr>
        <w:t>.</w:t>
      </w:r>
    </w:p>
    <w:p w:rsidR="000B305F" w:rsidRDefault="000B305F" w:rsidP="007E0AEE">
      <w:pPr>
        <w:rPr>
          <w:rFonts w:ascii="Times New Roman" w:hAnsi="Times New Roman" w:cs="Times New Roman"/>
        </w:rPr>
      </w:pP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2 Loss of follow up</w:t>
      </w: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ss-of-follow up is not included in efficacy evaluation but included in safety evaluation.</w:t>
      </w:r>
    </w:p>
    <w:p w:rsidR="000B305F" w:rsidRPr="000B305F" w:rsidRDefault="000B305F" w:rsidP="007E0AEE">
      <w:pPr>
        <w:rPr>
          <w:rFonts w:ascii="Times New Roman" w:hAnsi="Times New Roman" w:cs="Times New Roman"/>
        </w:rPr>
      </w:pP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 Discontinuation of the study</w:t>
      </w: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1 Criteria of discontinuation</w:t>
      </w: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severe adverse event occurs during the study, the investigators consider the discontinuation of the study.</w:t>
      </w:r>
    </w:p>
    <w:p w:rsidR="000B305F" w:rsidRDefault="000B305F" w:rsidP="007E0AEE">
      <w:pPr>
        <w:rPr>
          <w:rFonts w:ascii="Times New Roman" w:hAnsi="Times New Roman" w:cs="Times New Roman"/>
        </w:rPr>
      </w:pPr>
    </w:p>
    <w:p w:rsidR="000B305F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2 Decision of discontinuation</w:t>
      </w:r>
    </w:p>
    <w:p w:rsidR="000B305F" w:rsidRPr="00C702DD" w:rsidRDefault="000B305F" w:rsidP="007E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vere adverse event is reported to the ethical and safety committees and </w:t>
      </w:r>
      <w:r w:rsidR="00FA44B3">
        <w:rPr>
          <w:rFonts w:ascii="Times New Roman" w:hAnsi="Times New Roman" w:cs="Times New Roman"/>
        </w:rPr>
        <w:t>discussed on discontinuation of</w:t>
      </w:r>
      <w:r w:rsidR="005F47A1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5F47A1">
        <w:rPr>
          <w:rFonts w:ascii="Times New Roman" w:hAnsi="Times New Roman" w:cs="Times New Roman"/>
        </w:rPr>
        <w:t>the study</w:t>
      </w:r>
      <w:r>
        <w:rPr>
          <w:rFonts w:ascii="Times New Roman" w:hAnsi="Times New Roman" w:cs="Times New Roman"/>
        </w:rPr>
        <w:t>.</w:t>
      </w:r>
    </w:p>
    <w:sectPr w:rsidR="000B305F" w:rsidRPr="00C702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0026" w:rsidRDefault="00010026" w:rsidP="005F1076">
      <w:r>
        <w:separator/>
      </w:r>
    </w:p>
  </w:endnote>
  <w:endnote w:type="continuationSeparator" w:id="0">
    <w:p w:rsidR="00010026" w:rsidRDefault="00010026" w:rsidP="005F1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Ｐ明朝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恋文ペン字">
    <w:panose1 w:val="02000609000000000000"/>
    <w:charset w:val="80"/>
    <w:family w:val="auto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0026" w:rsidRDefault="00010026" w:rsidP="005F1076">
      <w:r>
        <w:separator/>
      </w:r>
    </w:p>
  </w:footnote>
  <w:footnote w:type="continuationSeparator" w:id="0">
    <w:p w:rsidR="00010026" w:rsidRDefault="00010026" w:rsidP="005F1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85DD0"/>
    <w:multiLevelType w:val="hybridMultilevel"/>
    <w:tmpl w:val="A282BD10"/>
    <w:lvl w:ilvl="0" w:tplc="9AB22E8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47777FC"/>
    <w:multiLevelType w:val="hybridMultilevel"/>
    <w:tmpl w:val="F88EF0C0"/>
    <w:lvl w:ilvl="0" w:tplc="9AB22E8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0B9056B"/>
    <w:multiLevelType w:val="hybridMultilevel"/>
    <w:tmpl w:val="ACBEA25E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2C877A93"/>
    <w:multiLevelType w:val="hybridMultilevel"/>
    <w:tmpl w:val="708C1670"/>
    <w:lvl w:ilvl="0" w:tplc="9AB22E8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1DB378E"/>
    <w:multiLevelType w:val="hybridMultilevel"/>
    <w:tmpl w:val="09402778"/>
    <w:lvl w:ilvl="0" w:tplc="9AB22E8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189"/>
    <w:rsid w:val="00004DFB"/>
    <w:rsid w:val="0000637F"/>
    <w:rsid w:val="0000743F"/>
    <w:rsid w:val="00010026"/>
    <w:rsid w:val="000129E5"/>
    <w:rsid w:val="00014026"/>
    <w:rsid w:val="00016D06"/>
    <w:rsid w:val="000206F8"/>
    <w:rsid w:val="000228D3"/>
    <w:rsid w:val="000237EF"/>
    <w:rsid w:val="00025419"/>
    <w:rsid w:val="00025473"/>
    <w:rsid w:val="00027813"/>
    <w:rsid w:val="00031BBB"/>
    <w:rsid w:val="00033377"/>
    <w:rsid w:val="00041C02"/>
    <w:rsid w:val="00060F18"/>
    <w:rsid w:val="0006477E"/>
    <w:rsid w:val="000717E9"/>
    <w:rsid w:val="00073695"/>
    <w:rsid w:val="000737FC"/>
    <w:rsid w:val="00074F8C"/>
    <w:rsid w:val="00075CA4"/>
    <w:rsid w:val="00081109"/>
    <w:rsid w:val="00081222"/>
    <w:rsid w:val="0008458B"/>
    <w:rsid w:val="00092A19"/>
    <w:rsid w:val="00093534"/>
    <w:rsid w:val="00096E90"/>
    <w:rsid w:val="0009704A"/>
    <w:rsid w:val="00097BB3"/>
    <w:rsid w:val="000A2E26"/>
    <w:rsid w:val="000A424C"/>
    <w:rsid w:val="000A636E"/>
    <w:rsid w:val="000B0C53"/>
    <w:rsid w:val="000B163E"/>
    <w:rsid w:val="000B305F"/>
    <w:rsid w:val="000C365D"/>
    <w:rsid w:val="000C52A9"/>
    <w:rsid w:val="000C7045"/>
    <w:rsid w:val="000C7A6C"/>
    <w:rsid w:val="000D21E4"/>
    <w:rsid w:val="000D22AA"/>
    <w:rsid w:val="000D7577"/>
    <w:rsid w:val="000E1026"/>
    <w:rsid w:val="000E3778"/>
    <w:rsid w:val="000E5227"/>
    <w:rsid w:val="000E6C21"/>
    <w:rsid w:val="000E736D"/>
    <w:rsid w:val="000F6346"/>
    <w:rsid w:val="00105B79"/>
    <w:rsid w:val="0011235B"/>
    <w:rsid w:val="0011347F"/>
    <w:rsid w:val="00114D63"/>
    <w:rsid w:val="001162D5"/>
    <w:rsid w:val="00117634"/>
    <w:rsid w:val="00122D41"/>
    <w:rsid w:val="00135A7E"/>
    <w:rsid w:val="00135C20"/>
    <w:rsid w:val="00135C54"/>
    <w:rsid w:val="001366B6"/>
    <w:rsid w:val="00137B4D"/>
    <w:rsid w:val="00137B5E"/>
    <w:rsid w:val="001438E2"/>
    <w:rsid w:val="001515D0"/>
    <w:rsid w:val="00154935"/>
    <w:rsid w:val="00161698"/>
    <w:rsid w:val="00161B7E"/>
    <w:rsid w:val="0016203D"/>
    <w:rsid w:val="00172244"/>
    <w:rsid w:val="00173306"/>
    <w:rsid w:val="00173BD1"/>
    <w:rsid w:val="00173FAE"/>
    <w:rsid w:val="0017525E"/>
    <w:rsid w:val="00181A56"/>
    <w:rsid w:val="00182E34"/>
    <w:rsid w:val="00182EB3"/>
    <w:rsid w:val="00190708"/>
    <w:rsid w:val="00190729"/>
    <w:rsid w:val="00191FD5"/>
    <w:rsid w:val="001975E9"/>
    <w:rsid w:val="001A0054"/>
    <w:rsid w:val="001A0325"/>
    <w:rsid w:val="001A2830"/>
    <w:rsid w:val="001A40DF"/>
    <w:rsid w:val="001B0168"/>
    <w:rsid w:val="001D0313"/>
    <w:rsid w:val="001D47F2"/>
    <w:rsid w:val="001F18FD"/>
    <w:rsid w:val="001F36E8"/>
    <w:rsid w:val="001F7C12"/>
    <w:rsid w:val="002012E1"/>
    <w:rsid w:val="00204039"/>
    <w:rsid w:val="00216E9D"/>
    <w:rsid w:val="00235C78"/>
    <w:rsid w:val="002376B2"/>
    <w:rsid w:val="00240F15"/>
    <w:rsid w:val="002450B3"/>
    <w:rsid w:val="002518A6"/>
    <w:rsid w:val="00254701"/>
    <w:rsid w:val="00256017"/>
    <w:rsid w:val="002570EE"/>
    <w:rsid w:val="002641AB"/>
    <w:rsid w:val="00270F2B"/>
    <w:rsid w:val="00277C6E"/>
    <w:rsid w:val="002816BD"/>
    <w:rsid w:val="002922DF"/>
    <w:rsid w:val="002A44FF"/>
    <w:rsid w:val="002A505A"/>
    <w:rsid w:val="002B0732"/>
    <w:rsid w:val="002B31F1"/>
    <w:rsid w:val="002B4846"/>
    <w:rsid w:val="002C16CD"/>
    <w:rsid w:val="002C78C5"/>
    <w:rsid w:val="002D0F10"/>
    <w:rsid w:val="002D1E53"/>
    <w:rsid w:val="002D7E73"/>
    <w:rsid w:val="002E709E"/>
    <w:rsid w:val="002E7B20"/>
    <w:rsid w:val="002E7E4A"/>
    <w:rsid w:val="002F10BD"/>
    <w:rsid w:val="002F479C"/>
    <w:rsid w:val="002F56CA"/>
    <w:rsid w:val="00300D10"/>
    <w:rsid w:val="0030166B"/>
    <w:rsid w:val="003178AD"/>
    <w:rsid w:val="00320AA9"/>
    <w:rsid w:val="003214A0"/>
    <w:rsid w:val="003228D4"/>
    <w:rsid w:val="003236AB"/>
    <w:rsid w:val="00325819"/>
    <w:rsid w:val="00340B9A"/>
    <w:rsid w:val="003414F3"/>
    <w:rsid w:val="003512D9"/>
    <w:rsid w:val="00354FE0"/>
    <w:rsid w:val="00356F7C"/>
    <w:rsid w:val="003628F6"/>
    <w:rsid w:val="00366D4F"/>
    <w:rsid w:val="0037017B"/>
    <w:rsid w:val="0037062D"/>
    <w:rsid w:val="003714C2"/>
    <w:rsid w:val="00371633"/>
    <w:rsid w:val="003723DC"/>
    <w:rsid w:val="00372EA8"/>
    <w:rsid w:val="00383DE2"/>
    <w:rsid w:val="00384410"/>
    <w:rsid w:val="0039080C"/>
    <w:rsid w:val="00394D8E"/>
    <w:rsid w:val="003974EE"/>
    <w:rsid w:val="003A522A"/>
    <w:rsid w:val="003A6B58"/>
    <w:rsid w:val="003B099E"/>
    <w:rsid w:val="003B0A77"/>
    <w:rsid w:val="003B4600"/>
    <w:rsid w:val="003C35E6"/>
    <w:rsid w:val="003C5541"/>
    <w:rsid w:val="003C6F22"/>
    <w:rsid w:val="003D2157"/>
    <w:rsid w:val="003D3E1D"/>
    <w:rsid w:val="003D6380"/>
    <w:rsid w:val="003E1AFA"/>
    <w:rsid w:val="003E57C8"/>
    <w:rsid w:val="003F047D"/>
    <w:rsid w:val="003F2135"/>
    <w:rsid w:val="003F38B9"/>
    <w:rsid w:val="0040715B"/>
    <w:rsid w:val="004075CC"/>
    <w:rsid w:val="004121F3"/>
    <w:rsid w:val="004128DD"/>
    <w:rsid w:val="00424D00"/>
    <w:rsid w:val="00424DC5"/>
    <w:rsid w:val="0042526C"/>
    <w:rsid w:val="00427EE8"/>
    <w:rsid w:val="004466B9"/>
    <w:rsid w:val="00450E64"/>
    <w:rsid w:val="004551C5"/>
    <w:rsid w:val="0045556D"/>
    <w:rsid w:val="00457A00"/>
    <w:rsid w:val="00476657"/>
    <w:rsid w:val="00485511"/>
    <w:rsid w:val="004911DF"/>
    <w:rsid w:val="0049217A"/>
    <w:rsid w:val="00492314"/>
    <w:rsid w:val="00497683"/>
    <w:rsid w:val="004A14F0"/>
    <w:rsid w:val="004A1D4C"/>
    <w:rsid w:val="004A1E12"/>
    <w:rsid w:val="004A3A73"/>
    <w:rsid w:val="004B0C6B"/>
    <w:rsid w:val="004B17FE"/>
    <w:rsid w:val="004B3095"/>
    <w:rsid w:val="004B41C8"/>
    <w:rsid w:val="004C1A3D"/>
    <w:rsid w:val="004C22C1"/>
    <w:rsid w:val="004C3396"/>
    <w:rsid w:val="004C7B87"/>
    <w:rsid w:val="004D371D"/>
    <w:rsid w:val="004D545C"/>
    <w:rsid w:val="004E050E"/>
    <w:rsid w:val="004E2520"/>
    <w:rsid w:val="004E601C"/>
    <w:rsid w:val="004E7606"/>
    <w:rsid w:val="004F1BC9"/>
    <w:rsid w:val="004F70A3"/>
    <w:rsid w:val="004F72EF"/>
    <w:rsid w:val="00500570"/>
    <w:rsid w:val="00504DFD"/>
    <w:rsid w:val="005110C7"/>
    <w:rsid w:val="00516B6E"/>
    <w:rsid w:val="005205A8"/>
    <w:rsid w:val="00521186"/>
    <w:rsid w:val="00522A9C"/>
    <w:rsid w:val="00530629"/>
    <w:rsid w:val="00531F9D"/>
    <w:rsid w:val="00532761"/>
    <w:rsid w:val="0054076F"/>
    <w:rsid w:val="00543D5C"/>
    <w:rsid w:val="00544B82"/>
    <w:rsid w:val="00545AC7"/>
    <w:rsid w:val="00547D79"/>
    <w:rsid w:val="00552372"/>
    <w:rsid w:val="00554755"/>
    <w:rsid w:val="00556DC7"/>
    <w:rsid w:val="00563310"/>
    <w:rsid w:val="00564509"/>
    <w:rsid w:val="005674D1"/>
    <w:rsid w:val="00572823"/>
    <w:rsid w:val="00573E36"/>
    <w:rsid w:val="00576093"/>
    <w:rsid w:val="005A20BC"/>
    <w:rsid w:val="005A39F9"/>
    <w:rsid w:val="005A4F32"/>
    <w:rsid w:val="005A59D1"/>
    <w:rsid w:val="005A7B3A"/>
    <w:rsid w:val="005B23A7"/>
    <w:rsid w:val="005B3CE2"/>
    <w:rsid w:val="005B4247"/>
    <w:rsid w:val="005B4F4F"/>
    <w:rsid w:val="005B66C1"/>
    <w:rsid w:val="005B691C"/>
    <w:rsid w:val="005C0E25"/>
    <w:rsid w:val="005C1E13"/>
    <w:rsid w:val="005C26E8"/>
    <w:rsid w:val="005C2CF2"/>
    <w:rsid w:val="005C355B"/>
    <w:rsid w:val="005C5741"/>
    <w:rsid w:val="005D0801"/>
    <w:rsid w:val="005D3F9E"/>
    <w:rsid w:val="005D4965"/>
    <w:rsid w:val="005D4976"/>
    <w:rsid w:val="005D56F5"/>
    <w:rsid w:val="005D7878"/>
    <w:rsid w:val="005E000D"/>
    <w:rsid w:val="005E1D1E"/>
    <w:rsid w:val="005F1076"/>
    <w:rsid w:val="005F2A55"/>
    <w:rsid w:val="005F47A1"/>
    <w:rsid w:val="0060242F"/>
    <w:rsid w:val="00602640"/>
    <w:rsid w:val="006048F6"/>
    <w:rsid w:val="006113BF"/>
    <w:rsid w:val="00611E41"/>
    <w:rsid w:val="0061310C"/>
    <w:rsid w:val="006135D6"/>
    <w:rsid w:val="006151A1"/>
    <w:rsid w:val="00620B5C"/>
    <w:rsid w:val="006222F9"/>
    <w:rsid w:val="00622370"/>
    <w:rsid w:val="006250DD"/>
    <w:rsid w:val="006349F8"/>
    <w:rsid w:val="00634FE8"/>
    <w:rsid w:val="00643F30"/>
    <w:rsid w:val="006444F8"/>
    <w:rsid w:val="00644BE4"/>
    <w:rsid w:val="006572E6"/>
    <w:rsid w:val="00662E0D"/>
    <w:rsid w:val="00673203"/>
    <w:rsid w:val="00674468"/>
    <w:rsid w:val="00680396"/>
    <w:rsid w:val="00682A83"/>
    <w:rsid w:val="00687A52"/>
    <w:rsid w:val="00687D7E"/>
    <w:rsid w:val="00694B62"/>
    <w:rsid w:val="006A3112"/>
    <w:rsid w:val="006C3347"/>
    <w:rsid w:val="006C43BA"/>
    <w:rsid w:val="006D4A2B"/>
    <w:rsid w:val="006D4F15"/>
    <w:rsid w:val="006D5E45"/>
    <w:rsid w:val="006E3A3F"/>
    <w:rsid w:val="006E3B4F"/>
    <w:rsid w:val="006E46AE"/>
    <w:rsid w:val="006E5642"/>
    <w:rsid w:val="006E6B82"/>
    <w:rsid w:val="006F2D4F"/>
    <w:rsid w:val="006F4C2C"/>
    <w:rsid w:val="006F67C6"/>
    <w:rsid w:val="006F6AD1"/>
    <w:rsid w:val="00701F40"/>
    <w:rsid w:val="007043E1"/>
    <w:rsid w:val="00705E33"/>
    <w:rsid w:val="0070646B"/>
    <w:rsid w:val="007135AE"/>
    <w:rsid w:val="00717D26"/>
    <w:rsid w:val="00721623"/>
    <w:rsid w:val="007229C4"/>
    <w:rsid w:val="00725439"/>
    <w:rsid w:val="00725450"/>
    <w:rsid w:val="00727679"/>
    <w:rsid w:val="00731C21"/>
    <w:rsid w:val="00751FB6"/>
    <w:rsid w:val="00752A92"/>
    <w:rsid w:val="00756A93"/>
    <w:rsid w:val="0076084D"/>
    <w:rsid w:val="0076374B"/>
    <w:rsid w:val="0076375E"/>
    <w:rsid w:val="0076601E"/>
    <w:rsid w:val="00775A53"/>
    <w:rsid w:val="007779D9"/>
    <w:rsid w:val="00782CC9"/>
    <w:rsid w:val="007A2652"/>
    <w:rsid w:val="007A2A47"/>
    <w:rsid w:val="007B4AA2"/>
    <w:rsid w:val="007B6278"/>
    <w:rsid w:val="007C3A7A"/>
    <w:rsid w:val="007D192E"/>
    <w:rsid w:val="007D4FC9"/>
    <w:rsid w:val="007D5C6A"/>
    <w:rsid w:val="007E0AEE"/>
    <w:rsid w:val="007F154E"/>
    <w:rsid w:val="007F6092"/>
    <w:rsid w:val="007F6A7D"/>
    <w:rsid w:val="008025F5"/>
    <w:rsid w:val="008140ED"/>
    <w:rsid w:val="00814966"/>
    <w:rsid w:val="00816775"/>
    <w:rsid w:val="008209CD"/>
    <w:rsid w:val="00821CC8"/>
    <w:rsid w:val="0082211D"/>
    <w:rsid w:val="008324E9"/>
    <w:rsid w:val="008370FF"/>
    <w:rsid w:val="008416EE"/>
    <w:rsid w:val="00843117"/>
    <w:rsid w:val="008456D6"/>
    <w:rsid w:val="00854E82"/>
    <w:rsid w:val="0085731C"/>
    <w:rsid w:val="00857A85"/>
    <w:rsid w:val="00863B2E"/>
    <w:rsid w:val="00863D9F"/>
    <w:rsid w:val="008678F4"/>
    <w:rsid w:val="0087424A"/>
    <w:rsid w:val="00880108"/>
    <w:rsid w:val="00887915"/>
    <w:rsid w:val="00893E6D"/>
    <w:rsid w:val="008A03BD"/>
    <w:rsid w:val="008A37B2"/>
    <w:rsid w:val="008A4202"/>
    <w:rsid w:val="008A69AA"/>
    <w:rsid w:val="008B1865"/>
    <w:rsid w:val="008B2DCD"/>
    <w:rsid w:val="008C55D9"/>
    <w:rsid w:val="008C79BD"/>
    <w:rsid w:val="008D15DA"/>
    <w:rsid w:val="008D4633"/>
    <w:rsid w:val="008D5222"/>
    <w:rsid w:val="008D5609"/>
    <w:rsid w:val="008D5EC3"/>
    <w:rsid w:val="008E1B30"/>
    <w:rsid w:val="008E23E5"/>
    <w:rsid w:val="008E25F5"/>
    <w:rsid w:val="008E5914"/>
    <w:rsid w:val="008E7171"/>
    <w:rsid w:val="008F1804"/>
    <w:rsid w:val="008F3179"/>
    <w:rsid w:val="008F7655"/>
    <w:rsid w:val="00906A5F"/>
    <w:rsid w:val="00906D5B"/>
    <w:rsid w:val="00907FC7"/>
    <w:rsid w:val="00911149"/>
    <w:rsid w:val="009133D5"/>
    <w:rsid w:val="00915438"/>
    <w:rsid w:val="00917311"/>
    <w:rsid w:val="00933512"/>
    <w:rsid w:val="00937A23"/>
    <w:rsid w:val="00940D7B"/>
    <w:rsid w:val="009414BB"/>
    <w:rsid w:val="0095143E"/>
    <w:rsid w:val="00951CB8"/>
    <w:rsid w:val="00951D9E"/>
    <w:rsid w:val="0095265F"/>
    <w:rsid w:val="00952C3F"/>
    <w:rsid w:val="00956282"/>
    <w:rsid w:val="009574BF"/>
    <w:rsid w:val="00961533"/>
    <w:rsid w:val="00961D8D"/>
    <w:rsid w:val="00962F46"/>
    <w:rsid w:val="00966AEC"/>
    <w:rsid w:val="0096794A"/>
    <w:rsid w:val="00970C51"/>
    <w:rsid w:val="00970DAC"/>
    <w:rsid w:val="0097239E"/>
    <w:rsid w:val="00972D5B"/>
    <w:rsid w:val="00986E1E"/>
    <w:rsid w:val="009900E1"/>
    <w:rsid w:val="00990A46"/>
    <w:rsid w:val="009A709F"/>
    <w:rsid w:val="009D0355"/>
    <w:rsid w:val="009D5CD8"/>
    <w:rsid w:val="009E1DFA"/>
    <w:rsid w:val="009E5101"/>
    <w:rsid w:val="00A02A18"/>
    <w:rsid w:val="00A03107"/>
    <w:rsid w:val="00A04230"/>
    <w:rsid w:val="00A04B0D"/>
    <w:rsid w:val="00A04B66"/>
    <w:rsid w:val="00A04BC8"/>
    <w:rsid w:val="00A05DE4"/>
    <w:rsid w:val="00A06606"/>
    <w:rsid w:val="00A148A6"/>
    <w:rsid w:val="00A1546F"/>
    <w:rsid w:val="00A21941"/>
    <w:rsid w:val="00A237A8"/>
    <w:rsid w:val="00A24A2B"/>
    <w:rsid w:val="00A27851"/>
    <w:rsid w:val="00A32BB6"/>
    <w:rsid w:val="00A33C5D"/>
    <w:rsid w:val="00A44825"/>
    <w:rsid w:val="00A47617"/>
    <w:rsid w:val="00A514D5"/>
    <w:rsid w:val="00A51C57"/>
    <w:rsid w:val="00A540BB"/>
    <w:rsid w:val="00A663FD"/>
    <w:rsid w:val="00A77486"/>
    <w:rsid w:val="00A8089F"/>
    <w:rsid w:val="00A81023"/>
    <w:rsid w:val="00A83FD3"/>
    <w:rsid w:val="00A901D4"/>
    <w:rsid w:val="00A929B8"/>
    <w:rsid w:val="00A969C6"/>
    <w:rsid w:val="00AA6822"/>
    <w:rsid w:val="00AA69CA"/>
    <w:rsid w:val="00AB099F"/>
    <w:rsid w:val="00AC017B"/>
    <w:rsid w:val="00AC173A"/>
    <w:rsid w:val="00AD48F8"/>
    <w:rsid w:val="00AE3FC0"/>
    <w:rsid w:val="00AE77FB"/>
    <w:rsid w:val="00AF2297"/>
    <w:rsid w:val="00B043E1"/>
    <w:rsid w:val="00B049F3"/>
    <w:rsid w:val="00B07BB2"/>
    <w:rsid w:val="00B10C6D"/>
    <w:rsid w:val="00B1720B"/>
    <w:rsid w:val="00B2165A"/>
    <w:rsid w:val="00B2307E"/>
    <w:rsid w:val="00B23D7B"/>
    <w:rsid w:val="00B25584"/>
    <w:rsid w:val="00B330B8"/>
    <w:rsid w:val="00B34246"/>
    <w:rsid w:val="00B35672"/>
    <w:rsid w:val="00B37070"/>
    <w:rsid w:val="00B43CF4"/>
    <w:rsid w:val="00B5191A"/>
    <w:rsid w:val="00B5389D"/>
    <w:rsid w:val="00B54ED9"/>
    <w:rsid w:val="00B61604"/>
    <w:rsid w:val="00B64103"/>
    <w:rsid w:val="00B65266"/>
    <w:rsid w:val="00B72E67"/>
    <w:rsid w:val="00B75684"/>
    <w:rsid w:val="00B76C46"/>
    <w:rsid w:val="00B80149"/>
    <w:rsid w:val="00B93125"/>
    <w:rsid w:val="00B97F2F"/>
    <w:rsid w:val="00BB74FE"/>
    <w:rsid w:val="00BC0303"/>
    <w:rsid w:val="00BC27F1"/>
    <w:rsid w:val="00BC7D61"/>
    <w:rsid w:val="00BD16DF"/>
    <w:rsid w:val="00BD7B50"/>
    <w:rsid w:val="00BE1FF2"/>
    <w:rsid w:val="00BE594D"/>
    <w:rsid w:val="00BE59DD"/>
    <w:rsid w:val="00BF7357"/>
    <w:rsid w:val="00C018A7"/>
    <w:rsid w:val="00C06252"/>
    <w:rsid w:val="00C102A7"/>
    <w:rsid w:val="00C102D0"/>
    <w:rsid w:val="00C103D2"/>
    <w:rsid w:val="00C11EEF"/>
    <w:rsid w:val="00C143D6"/>
    <w:rsid w:val="00C15246"/>
    <w:rsid w:val="00C32D62"/>
    <w:rsid w:val="00C33011"/>
    <w:rsid w:val="00C339F1"/>
    <w:rsid w:val="00C40CBA"/>
    <w:rsid w:val="00C41A27"/>
    <w:rsid w:val="00C4206E"/>
    <w:rsid w:val="00C52120"/>
    <w:rsid w:val="00C539DF"/>
    <w:rsid w:val="00C57C2B"/>
    <w:rsid w:val="00C6220D"/>
    <w:rsid w:val="00C65D6D"/>
    <w:rsid w:val="00C702DD"/>
    <w:rsid w:val="00C7038D"/>
    <w:rsid w:val="00C7195D"/>
    <w:rsid w:val="00C71D6C"/>
    <w:rsid w:val="00C72178"/>
    <w:rsid w:val="00C76C84"/>
    <w:rsid w:val="00C76D07"/>
    <w:rsid w:val="00C804BB"/>
    <w:rsid w:val="00C82C8D"/>
    <w:rsid w:val="00C8482D"/>
    <w:rsid w:val="00C850E7"/>
    <w:rsid w:val="00C92EBA"/>
    <w:rsid w:val="00C949C9"/>
    <w:rsid w:val="00C96877"/>
    <w:rsid w:val="00C968F5"/>
    <w:rsid w:val="00CA4CA5"/>
    <w:rsid w:val="00CA64D3"/>
    <w:rsid w:val="00CB7E41"/>
    <w:rsid w:val="00CC0D66"/>
    <w:rsid w:val="00CC3EE2"/>
    <w:rsid w:val="00CD0592"/>
    <w:rsid w:val="00CD3EE5"/>
    <w:rsid w:val="00CD3FBA"/>
    <w:rsid w:val="00CE17B7"/>
    <w:rsid w:val="00CE47FE"/>
    <w:rsid w:val="00CE7BA5"/>
    <w:rsid w:val="00CF0F48"/>
    <w:rsid w:val="00D00F25"/>
    <w:rsid w:val="00D01A45"/>
    <w:rsid w:val="00D04525"/>
    <w:rsid w:val="00D04960"/>
    <w:rsid w:val="00D06EA2"/>
    <w:rsid w:val="00D06EB9"/>
    <w:rsid w:val="00D07276"/>
    <w:rsid w:val="00D14B93"/>
    <w:rsid w:val="00D25E31"/>
    <w:rsid w:val="00D26CCF"/>
    <w:rsid w:val="00D278A6"/>
    <w:rsid w:val="00D35933"/>
    <w:rsid w:val="00D42131"/>
    <w:rsid w:val="00D50031"/>
    <w:rsid w:val="00D54775"/>
    <w:rsid w:val="00D634CD"/>
    <w:rsid w:val="00D63B3E"/>
    <w:rsid w:val="00D730EF"/>
    <w:rsid w:val="00D74A9F"/>
    <w:rsid w:val="00D7525F"/>
    <w:rsid w:val="00D87FC2"/>
    <w:rsid w:val="00D90881"/>
    <w:rsid w:val="00D97726"/>
    <w:rsid w:val="00DA0AE6"/>
    <w:rsid w:val="00DA13DD"/>
    <w:rsid w:val="00DB167B"/>
    <w:rsid w:val="00DB38B3"/>
    <w:rsid w:val="00DB64B6"/>
    <w:rsid w:val="00DC3189"/>
    <w:rsid w:val="00DC4749"/>
    <w:rsid w:val="00DC587B"/>
    <w:rsid w:val="00DD17F9"/>
    <w:rsid w:val="00DD2A19"/>
    <w:rsid w:val="00DD4936"/>
    <w:rsid w:val="00DE1F8A"/>
    <w:rsid w:val="00DF2B08"/>
    <w:rsid w:val="00DF2E12"/>
    <w:rsid w:val="00DF3068"/>
    <w:rsid w:val="00DF5914"/>
    <w:rsid w:val="00E01863"/>
    <w:rsid w:val="00E07146"/>
    <w:rsid w:val="00E073C0"/>
    <w:rsid w:val="00E10065"/>
    <w:rsid w:val="00E131C4"/>
    <w:rsid w:val="00E16E7E"/>
    <w:rsid w:val="00E17BE4"/>
    <w:rsid w:val="00E201D1"/>
    <w:rsid w:val="00E21C4B"/>
    <w:rsid w:val="00E220C8"/>
    <w:rsid w:val="00E364B3"/>
    <w:rsid w:val="00E36BE4"/>
    <w:rsid w:val="00E4285B"/>
    <w:rsid w:val="00E46239"/>
    <w:rsid w:val="00E50FA7"/>
    <w:rsid w:val="00E62BBE"/>
    <w:rsid w:val="00E64346"/>
    <w:rsid w:val="00E71892"/>
    <w:rsid w:val="00E71F29"/>
    <w:rsid w:val="00E726D2"/>
    <w:rsid w:val="00E72B68"/>
    <w:rsid w:val="00E75C34"/>
    <w:rsid w:val="00E800BE"/>
    <w:rsid w:val="00E826B9"/>
    <w:rsid w:val="00E83FF5"/>
    <w:rsid w:val="00E859D4"/>
    <w:rsid w:val="00E93D83"/>
    <w:rsid w:val="00E95F3D"/>
    <w:rsid w:val="00E975E3"/>
    <w:rsid w:val="00E97DB8"/>
    <w:rsid w:val="00EB17D9"/>
    <w:rsid w:val="00EB3BF6"/>
    <w:rsid w:val="00EB4908"/>
    <w:rsid w:val="00EB7C38"/>
    <w:rsid w:val="00EC384B"/>
    <w:rsid w:val="00EC5CD8"/>
    <w:rsid w:val="00EC64B3"/>
    <w:rsid w:val="00ED2A0A"/>
    <w:rsid w:val="00EE3628"/>
    <w:rsid w:val="00EE4017"/>
    <w:rsid w:val="00EE563E"/>
    <w:rsid w:val="00EE6FFE"/>
    <w:rsid w:val="00EE73AC"/>
    <w:rsid w:val="00EF6557"/>
    <w:rsid w:val="00EF7594"/>
    <w:rsid w:val="00F01958"/>
    <w:rsid w:val="00F113FA"/>
    <w:rsid w:val="00F17798"/>
    <w:rsid w:val="00F208AA"/>
    <w:rsid w:val="00F309FF"/>
    <w:rsid w:val="00F32871"/>
    <w:rsid w:val="00F337A0"/>
    <w:rsid w:val="00F409D0"/>
    <w:rsid w:val="00F42DBD"/>
    <w:rsid w:val="00F46632"/>
    <w:rsid w:val="00F46695"/>
    <w:rsid w:val="00F51AC8"/>
    <w:rsid w:val="00F560D3"/>
    <w:rsid w:val="00F62A8A"/>
    <w:rsid w:val="00F657C0"/>
    <w:rsid w:val="00F65A81"/>
    <w:rsid w:val="00F65C1C"/>
    <w:rsid w:val="00F6691D"/>
    <w:rsid w:val="00F72F0C"/>
    <w:rsid w:val="00F754B7"/>
    <w:rsid w:val="00F8167F"/>
    <w:rsid w:val="00F816B3"/>
    <w:rsid w:val="00F85B40"/>
    <w:rsid w:val="00F90C62"/>
    <w:rsid w:val="00F922A5"/>
    <w:rsid w:val="00F929E8"/>
    <w:rsid w:val="00F92CF3"/>
    <w:rsid w:val="00F93C97"/>
    <w:rsid w:val="00FA010A"/>
    <w:rsid w:val="00FA41DC"/>
    <w:rsid w:val="00FA44B3"/>
    <w:rsid w:val="00FA6B6F"/>
    <w:rsid w:val="00FA6CD6"/>
    <w:rsid w:val="00FB1881"/>
    <w:rsid w:val="00FC13A9"/>
    <w:rsid w:val="00FC3225"/>
    <w:rsid w:val="00FC3F02"/>
    <w:rsid w:val="00FC5A87"/>
    <w:rsid w:val="00FC606D"/>
    <w:rsid w:val="00FD0D77"/>
    <w:rsid w:val="00FD36DC"/>
    <w:rsid w:val="00FD4540"/>
    <w:rsid w:val="00FE6BC9"/>
    <w:rsid w:val="00FF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DA48C74-427F-4484-86FE-646B5BFAB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C31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DC3189"/>
    <w:pPr>
      <w:ind w:leftChars="400" w:left="840"/>
    </w:pPr>
  </w:style>
  <w:style w:type="paragraph" w:styleId="HTML">
    <w:name w:val="HTML Preformatted"/>
    <w:basedOn w:val="a"/>
    <w:link w:val="HTML0"/>
    <w:rsid w:val="007E0A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rsid w:val="007E0AEE"/>
    <w:rPr>
      <w:rFonts w:ascii="ＭＳ ゴシック" w:eastAsia="ＭＳ ゴシック" w:hAnsi="Courier New" w:cs="Courier New"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5F10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F1076"/>
  </w:style>
  <w:style w:type="paragraph" w:styleId="a6">
    <w:name w:val="footer"/>
    <w:basedOn w:val="a"/>
    <w:link w:val="a7"/>
    <w:uiPriority w:val="99"/>
    <w:unhideWhenUsed/>
    <w:rsid w:val="005F10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F1076"/>
  </w:style>
  <w:style w:type="paragraph" w:styleId="a8">
    <w:name w:val="Balloon Text"/>
    <w:basedOn w:val="a"/>
    <w:link w:val="a9"/>
    <w:uiPriority w:val="99"/>
    <w:semiHidden/>
    <w:unhideWhenUsed/>
    <w:rsid w:val="00173F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73FA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4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税所芳史</dc:creator>
  <cp:keywords/>
  <dc:description/>
  <cp:lastModifiedBy>税所芳史</cp:lastModifiedBy>
  <cp:revision>6</cp:revision>
  <cp:lastPrinted>2014-11-16T03:37:00Z</cp:lastPrinted>
  <dcterms:created xsi:type="dcterms:W3CDTF">2014-11-15T04:22:00Z</dcterms:created>
  <dcterms:modified xsi:type="dcterms:W3CDTF">2014-11-18T03:08:00Z</dcterms:modified>
</cp:coreProperties>
</file>